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B23E50" w14:textId="77777777" w:rsidR="00133A13" w:rsidRDefault="00133A13" w:rsidP="00133A13">
      <w:pPr>
        <w:pStyle w:val="Heading2"/>
        <w:rPr>
          <w:rFonts w:ascii="Times New Roman" w:hAnsi="Times New Roman" w:cs="Times New Roman"/>
          <w:sz w:val="28"/>
          <w:szCs w:val="28"/>
        </w:rPr>
      </w:pPr>
      <w:r w:rsidRPr="00D82372">
        <w:rPr>
          <w:rFonts w:ascii="Times New Roman" w:hAnsi="Times New Roman" w:cs="Times New Roman"/>
          <w:sz w:val="28"/>
          <w:szCs w:val="28"/>
        </w:rPr>
        <w:t>Supplementary Figure 1</w:t>
      </w:r>
    </w:p>
    <w:p w14:paraId="210D4680" w14:textId="77777777" w:rsidR="00133A13" w:rsidRPr="00D82372" w:rsidRDefault="00133A13" w:rsidP="00133A13"/>
    <w:p w14:paraId="15566243" w14:textId="060F277E" w:rsidR="00133A13" w:rsidRDefault="008D2A7C" w:rsidP="00133A13">
      <w:pPr>
        <w:ind w:firstLine="90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C768756" wp14:editId="4B7E8DE7">
            <wp:extent cx="4546065" cy="2130725"/>
            <wp:effectExtent l="0" t="0" r="6985" b="3175"/>
            <wp:docPr id="1319644702" name="Picture 1" descr="A graph of statistic statu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9644702" name="Picture 1" descr="A graph of statistic statu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3516" cy="2134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45BF0" w14:textId="57A71DB2" w:rsidR="00133A13" w:rsidRDefault="00133A13" w:rsidP="00133A13">
      <w:pPr>
        <w:rPr>
          <w:rFonts w:ascii="Times New Roman" w:hAnsi="Times New Roman" w:cs="Times New Roman"/>
          <w:sz w:val="22"/>
          <w:szCs w:val="22"/>
        </w:rPr>
      </w:pPr>
      <w:r w:rsidRPr="00D82372">
        <w:rPr>
          <w:rFonts w:ascii="Times New Roman" w:hAnsi="Times New Roman" w:cs="Times New Roman"/>
          <w:b/>
          <w:bCs/>
          <w:sz w:val="22"/>
          <w:szCs w:val="22"/>
        </w:rPr>
        <w:t>Supplementary Figure 1:</w:t>
      </w:r>
      <w:r w:rsidRPr="00D82372">
        <w:rPr>
          <w:rFonts w:ascii="Times New Roman" w:hAnsi="Times New Roman" w:cs="Times New Roman"/>
          <w:sz w:val="22"/>
          <w:szCs w:val="22"/>
        </w:rPr>
        <w:t xml:space="preserve"> </w:t>
      </w:r>
      <w:r w:rsidRPr="00D82372">
        <w:rPr>
          <w:rFonts w:ascii="Times New Roman" w:hAnsi="Times New Roman" w:cs="Times New Roman"/>
          <w:bCs/>
          <w:sz w:val="22"/>
          <w:szCs w:val="22"/>
        </w:rPr>
        <w:t>Fenofibrate-statin combination is efficacious in reducing ApoB levels.</w:t>
      </w:r>
      <w:r w:rsidRPr="00D82372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D82372">
        <w:rPr>
          <w:rFonts w:ascii="Times New Roman" w:hAnsi="Times New Roman" w:cs="Times New Roman"/>
          <w:sz w:val="22"/>
          <w:szCs w:val="22"/>
        </w:rPr>
        <w:t xml:space="preserve">The Forest plots represent the difference in percent weighted mean change for ApoB levels in fenofibrate-statin combination and statin monotherapy. </w:t>
      </w:r>
      <w:proofErr w:type="spellStart"/>
      <w:r w:rsidRPr="00D82372">
        <w:rPr>
          <w:rFonts w:ascii="Times New Roman" w:hAnsi="Times New Roman" w:cs="Times New Roman"/>
          <w:b/>
          <w:sz w:val="22"/>
          <w:szCs w:val="22"/>
        </w:rPr>
        <w:t>Atv+FF</w:t>
      </w:r>
      <w:proofErr w:type="spellEnd"/>
      <w:r w:rsidRPr="00D82372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Pr="00D82372">
        <w:rPr>
          <w:rFonts w:ascii="Times New Roman" w:hAnsi="Times New Roman" w:cs="Times New Roman"/>
          <w:sz w:val="22"/>
          <w:szCs w:val="22"/>
        </w:rPr>
        <w:t>Atorvastatin + Fenofibrate;</w:t>
      </w:r>
      <w:r w:rsidRPr="00D82372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Pr="00D82372">
        <w:rPr>
          <w:rFonts w:ascii="Times New Roman" w:hAnsi="Times New Roman" w:cs="Times New Roman"/>
          <w:b/>
          <w:sz w:val="22"/>
          <w:szCs w:val="22"/>
        </w:rPr>
        <w:t>Sim+FF</w:t>
      </w:r>
      <w:proofErr w:type="spellEnd"/>
      <w:r w:rsidRPr="00D82372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Pr="00D82372">
        <w:rPr>
          <w:rFonts w:ascii="Times New Roman" w:hAnsi="Times New Roman" w:cs="Times New Roman"/>
          <w:sz w:val="22"/>
          <w:szCs w:val="22"/>
        </w:rPr>
        <w:t>Simvastatin + Fenofibrate;</w:t>
      </w:r>
      <w:r w:rsidRPr="00D82372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Pr="00D82372">
        <w:rPr>
          <w:rFonts w:ascii="Times New Roman" w:hAnsi="Times New Roman" w:cs="Times New Roman"/>
          <w:b/>
          <w:sz w:val="22"/>
          <w:szCs w:val="22"/>
        </w:rPr>
        <w:t>Rosu+FF</w:t>
      </w:r>
      <w:proofErr w:type="spellEnd"/>
      <w:r w:rsidRPr="00D82372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Pr="00D82372">
        <w:rPr>
          <w:rFonts w:ascii="Times New Roman" w:hAnsi="Times New Roman" w:cs="Times New Roman"/>
          <w:sz w:val="22"/>
          <w:szCs w:val="22"/>
        </w:rPr>
        <w:t xml:space="preserve">Rosuvastatin + Fenofibrate; </w:t>
      </w:r>
      <w:r w:rsidR="009A7EE8" w:rsidRPr="00B53B12">
        <w:rPr>
          <w:rFonts w:ascii="Times New Roman" w:hAnsi="Times New Roman" w:cs="Times New Roman"/>
          <w:b/>
          <w:bCs/>
        </w:rPr>
        <w:t>%</w:t>
      </w:r>
      <w:r w:rsidR="004001E4">
        <w:rPr>
          <w:rFonts w:ascii="Times New Roman" w:hAnsi="Times New Roman" w:cs="Times New Roman"/>
          <w:b/>
          <w:bCs/>
        </w:rPr>
        <w:t>WM</w:t>
      </w:r>
      <w:r w:rsidRPr="00D82372">
        <w:rPr>
          <w:rFonts w:ascii="Times New Roman" w:hAnsi="Times New Roman" w:cs="Times New Roman"/>
          <w:sz w:val="22"/>
          <w:szCs w:val="22"/>
        </w:rPr>
        <w:t>: Percent weighted mean</w:t>
      </w:r>
    </w:p>
    <w:p w14:paraId="7847D77B" w14:textId="77777777" w:rsidR="00133A13" w:rsidRDefault="00133A13" w:rsidP="00133A13">
      <w:pPr>
        <w:rPr>
          <w:rFonts w:ascii="Times New Roman" w:hAnsi="Times New Roman" w:cs="Times New Roman"/>
          <w:sz w:val="22"/>
          <w:szCs w:val="22"/>
        </w:rPr>
      </w:pPr>
      <w:r w:rsidRPr="0044749A">
        <w:rPr>
          <w:rFonts w:ascii="Times New Roman" w:hAnsi="Times New Roman" w:cs="Times New Roman"/>
          <w:sz w:val="22"/>
          <w:szCs w:val="22"/>
        </w:rPr>
        <w:t xml:space="preserve">Note: The list of studies and values for </w:t>
      </w:r>
      <w:r>
        <w:rPr>
          <w:rFonts w:ascii="Times New Roman" w:hAnsi="Times New Roman" w:cs="Times New Roman"/>
          <w:sz w:val="22"/>
          <w:szCs w:val="22"/>
        </w:rPr>
        <w:t xml:space="preserve">ApoB </w:t>
      </w:r>
      <w:r w:rsidRPr="0044749A">
        <w:rPr>
          <w:rFonts w:ascii="Times New Roman" w:hAnsi="Times New Roman" w:cs="Times New Roman"/>
          <w:sz w:val="22"/>
          <w:szCs w:val="22"/>
        </w:rPr>
        <w:t>levels used to calculate the percent weighted mean change is presented in Supplementary Table 2</w:t>
      </w:r>
    </w:p>
    <w:p w14:paraId="77228CF4" w14:textId="76E7FD37" w:rsidR="00133A13" w:rsidRDefault="00133A1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1AFBC25A" w14:textId="2F934874" w:rsidR="000F6DE0" w:rsidRPr="008A2CCB" w:rsidRDefault="008A2CCB" w:rsidP="008A2CCB">
      <w:pPr>
        <w:pStyle w:val="Heading2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 xml:space="preserve">Supplementary </w:t>
      </w:r>
      <w:r w:rsidR="000F6DE0" w:rsidRPr="008A2CCB">
        <w:rPr>
          <w:rFonts w:ascii="Times New Roman" w:hAnsi="Times New Roman" w:cs="Times New Roman"/>
          <w:sz w:val="28"/>
          <w:szCs w:val="28"/>
        </w:rPr>
        <w:t xml:space="preserve">Table </w:t>
      </w:r>
      <w:r w:rsidR="00950A46">
        <w:rPr>
          <w:rFonts w:ascii="Times New Roman" w:hAnsi="Times New Roman" w:cs="Times New Roman"/>
          <w:sz w:val="28"/>
          <w:szCs w:val="28"/>
        </w:rPr>
        <w:t>3</w:t>
      </w:r>
      <w:r w:rsidR="000F6DE0" w:rsidRPr="008A2CCB">
        <w:rPr>
          <w:rFonts w:ascii="Times New Roman" w:hAnsi="Times New Roman" w:cs="Times New Roman"/>
          <w:sz w:val="28"/>
          <w:szCs w:val="28"/>
        </w:rPr>
        <w:t>:</w:t>
      </w:r>
      <w:r w:rsidRPr="008A2CCB">
        <w:rPr>
          <w:rFonts w:ascii="Times New Roman" w:hAnsi="Times New Roman" w:cs="Times New Roman"/>
          <w:sz w:val="28"/>
          <w:szCs w:val="28"/>
        </w:rPr>
        <w:t xml:space="preserve"> Studies used for creating </w:t>
      </w:r>
      <w:r w:rsidR="000005C2">
        <w:rPr>
          <w:rFonts w:ascii="Times New Roman" w:hAnsi="Times New Roman" w:cs="Times New Roman"/>
          <w:sz w:val="28"/>
          <w:szCs w:val="28"/>
        </w:rPr>
        <w:t xml:space="preserve">the </w:t>
      </w:r>
      <w:r w:rsidRPr="008A2CCB">
        <w:rPr>
          <w:rFonts w:ascii="Times New Roman" w:hAnsi="Times New Roman" w:cs="Times New Roman"/>
          <w:sz w:val="28"/>
          <w:szCs w:val="28"/>
        </w:rPr>
        <w:t xml:space="preserve">forest plot and values for the respective lipid parameters </w:t>
      </w:r>
    </w:p>
    <w:p w14:paraId="25FF6514" w14:textId="3697F901" w:rsidR="000F6DE0" w:rsidRDefault="000F6DE0"/>
    <w:tbl>
      <w:tblPr>
        <w:tblW w:w="11160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7"/>
        <w:gridCol w:w="1167"/>
        <w:gridCol w:w="537"/>
        <w:gridCol w:w="940"/>
        <w:gridCol w:w="1037"/>
        <w:gridCol w:w="1002"/>
        <w:gridCol w:w="1080"/>
        <w:gridCol w:w="990"/>
        <w:gridCol w:w="1080"/>
        <w:gridCol w:w="810"/>
        <w:gridCol w:w="810"/>
        <w:gridCol w:w="720"/>
      </w:tblGrid>
      <w:tr w:rsidR="00C31237" w:rsidRPr="000F6DE0" w14:paraId="17A448EC" w14:textId="2B72DADA" w:rsidTr="00BE6C5B">
        <w:trPr>
          <w:trHeight w:val="341"/>
        </w:trPr>
        <w:tc>
          <w:tcPr>
            <w:tcW w:w="987" w:type="dxa"/>
            <w:vMerge w:val="restart"/>
            <w:shd w:val="clear" w:color="auto" w:fill="auto"/>
            <w:hideMark/>
          </w:tcPr>
          <w:p w14:paraId="63F9F923" w14:textId="70B15E59" w:rsidR="00C31237" w:rsidRPr="000F6DE0" w:rsidRDefault="00C31237" w:rsidP="000F6D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6D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uthor_yea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167" w:type="dxa"/>
            <w:vMerge w:val="restart"/>
            <w:shd w:val="clear" w:color="auto" w:fill="auto"/>
            <w:hideMark/>
          </w:tcPr>
          <w:p w14:paraId="07D7A097" w14:textId="77777777" w:rsidR="00C31237" w:rsidRPr="000F6DE0" w:rsidRDefault="00C31237" w:rsidP="000F6D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herapy details</w:t>
            </w:r>
          </w:p>
        </w:tc>
        <w:tc>
          <w:tcPr>
            <w:tcW w:w="537" w:type="dxa"/>
            <w:vMerge w:val="restart"/>
            <w:shd w:val="clear" w:color="auto" w:fill="auto"/>
            <w:vAlign w:val="center"/>
            <w:hideMark/>
          </w:tcPr>
          <w:p w14:paraId="64CE730B" w14:textId="5A9BD826" w:rsidR="00C31237" w:rsidRPr="000F6DE0" w:rsidRDefault="00C31237" w:rsidP="000F6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2979" w:type="dxa"/>
            <w:gridSpan w:val="3"/>
            <w:shd w:val="clear" w:color="auto" w:fill="auto"/>
            <w:vAlign w:val="center"/>
          </w:tcPr>
          <w:p w14:paraId="523059BE" w14:textId="05F951F3" w:rsidR="00C31237" w:rsidRPr="000F6DE0" w:rsidRDefault="00C31237" w:rsidP="008A0DBA">
            <w:pPr>
              <w:tabs>
                <w:tab w:val="left" w:pos="331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tatin </w:t>
            </w:r>
            <w:r w:rsidR="00D206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notherapy</w:t>
            </w:r>
          </w:p>
        </w:tc>
        <w:tc>
          <w:tcPr>
            <w:tcW w:w="3150" w:type="dxa"/>
            <w:gridSpan w:val="3"/>
            <w:shd w:val="clear" w:color="auto" w:fill="auto"/>
            <w:vAlign w:val="center"/>
          </w:tcPr>
          <w:p w14:paraId="7BFC4306" w14:textId="0D672E7C" w:rsidR="00C31237" w:rsidRPr="000F6DE0" w:rsidRDefault="00C31237" w:rsidP="000F6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tin + Fenofibrate</w:t>
            </w:r>
            <w:r w:rsidR="00F07F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combination</w:t>
            </w:r>
          </w:p>
        </w:tc>
        <w:tc>
          <w:tcPr>
            <w:tcW w:w="2340" w:type="dxa"/>
            <w:gridSpan w:val="3"/>
          </w:tcPr>
          <w:p w14:paraId="7042B875" w14:textId="568615FE" w:rsidR="00C31237" w:rsidRPr="000F6DE0" w:rsidRDefault="00F07F24" w:rsidP="000F6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% </w:t>
            </w:r>
            <w:r w:rsidR="008D2F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change </w:t>
            </w:r>
            <w:r w:rsidR="00BE6C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 combination vs. monotherapy</w:t>
            </w:r>
            <w:r w:rsidR="00C312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BE6C5B" w:rsidRPr="000F6DE0" w14:paraId="29987C90" w14:textId="77777777" w:rsidTr="00BE6C5B">
        <w:trPr>
          <w:trHeight w:val="621"/>
        </w:trPr>
        <w:tc>
          <w:tcPr>
            <w:tcW w:w="987" w:type="dxa"/>
            <w:vMerge/>
            <w:vAlign w:val="center"/>
            <w:hideMark/>
          </w:tcPr>
          <w:p w14:paraId="148E566F" w14:textId="77777777" w:rsidR="00BE6C5B" w:rsidRPr="000F6DE0" w:rsidRDefault="00BE6C5B" w:rsidP="000F6D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67" w:type="dxa"/>
            <w:vMerge/>
            <w:vAlign w:val="center"/>
            <w:hideMark/>
          </w:tcPr>
          <w:p w14:paraId="3396ABDA" w14:textId="77777777" w:rsidR="00BE6C5B" w:rsidRPr="000F6DE0" w:rsidRDefault="00BE6C5B" w:rsidP="000F6D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dxa"/>
            <w:vMerge/>
            <w:shd w:val="clear" w:color="auto" w:fill="auto"/>
            <w:hideMark/>
          </w:tcPr>
          <w:p w14:paraId="364BA7A2" w14:textId="2BF7C05F" w:rsidR="00BE6C5B" w:rsidRPr="000F6DE0" w:rsidRDefault="00BE6C5B" w:rsidP="000F6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0" w:type="dxa"/>
            <w:shd w:val="clear" w:color="auto" w:fill="auto"/>
            <w:hideMark/>
          </w:tcPr>
          <w:p w14:paraId="0F6AB8BD" w14:textId="77777777" w:rsidR="00BE6C5B" w:rsidRPr="000F6DE0" w:rsidRDefault="00BE6C5B" w:rsidP="000F6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non-HDL-C change</w:t>
            </w:r>
          </w:p>
        </w:tc>
        <w:tc>
          <w:tcPr>
            <w:tcW w:w="1037" w:type="dxa"/>
            <w:shd w:val="clear" w:color="auto" w:fill="auto"/>
            <w:hideMark/>
          </w:tcPr>
          <w:p w14:paraId="0C3DD7B2" w14:textId="77777777" w:rsidR="00BE6C5B" w:rsidRPr="000F6DE0" w:rsidRDefault="00BE6C5B" w:rsidP="000F6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RC change</w:t>
            </w:r>
          </w:p>
        </w:tc>
        <w:tc>
          <w:tcPr>
            <w:tcW w:w="1002" w:type="dxa"/>
            <w:shd w:val="clear" w:color="auto" w:fill="auto"/>
            <w:hideMark/>
          </w:tcPr>
          <w:p w14:paraId="3B888182" w14:textId="77777777" w:rsidR="00BE6C5B" w:rsidRPr="000F6DE0" w:rsidRDefault="00BE6C5B" w:rsidP="000F6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 ApoB Change</w:t>
            </w:r>
          </w:p>
        </w:tc>
        <w:tc>
          <w:tcPr>
            <w:tcW w:w="1080" w:type="dxa"/>
            <w:shd w:val="clear" w:color="auto" w:fill="auto"/>
            <w:hideMark/>
          </w:tcPr>
          <w:p w14:paraId="7EDD3AC1" w14:textId="77777777" w:rsidR="00BE6C5B" w:rsidRPr="000F6DE0" w:rsidRDefault="00BE6C5B" w:rsidP="000F6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non-HDL-C change</w:t>
            </w:r>
          </w:p>
        </w:tc>
        <w:tc>
          <w:tcPr>
            <w:tcW w:w="990" w:type="dxa"/>
            <w:shd w:val="clear" w:color="auto" w:fill="auto"/>
            <w:hideMark/>
          </w:tcPr>
          <w:p w14:paraId="0823F8D9" w14:textId="77777777" w:rsidR="00BE6C5B" w:rsidRPr="000F6DE0" w:rsidRDefault="00BE6C5B" w:rsidP="000F6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RC change</w:t>
            </w:r>
          </w:p>
        </w:tc>
        <w:tc>
          <w:tcPr>
            <w:tcW w:w="1080" w:type="dxa"/>
            <w:shd w:val="clear" w:color="auto" w:fill="auto"/>
            <w:hideMark/>
          </w:tcPr>
          <w:p w14:paraId="670E64B0" w14:textId="77777777" w:rsidR="00BE6C5B" w:rsidRPr="000F6DE0" w:rsidRDefault="00BE6C5B" w:rsidP="000F6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 ApoB Change</w:t>
            </w:r>
          </w:p>
        </w:tc>
        <w:tc>
          <w:tcPr>
            <w:tcW w:w="810" w:type="dxa"/>
          </w:tcPr>
          <w:p w14:paraId="61042C93" w14:textId="7216C93F" w:rsidR="00BE6C5B" w:rsidRPr="000F6DE0" w:rsidRDefault="00BE6C5B" w:rsidP="000F6D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 non-HDL-C</w:t>
            </w:r>
          </w:p>
        </w:tc>
        <w:tc>
          <w:tcPr>
            <w:tcW w:w="810" w:type="dxa"/>
          </w:tcPr>
          <w:p w14:paraId="16092E9B" w14:textId="27D57A88" w:rsidR="00BE6C5B" w:rsidRPr="000F6DE0" w:rsidRDefault="00BE6C5B" w:rsidP="000F6D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 RC</w:t>
            </w:r>
          </w:p>
        </w:tc>
        <w:tc>
          <w:tcPr>
            <w:tcW w:w="720" w:type="dxa"/>
          </w:tcPr>
          <w:p w14:paraId="2748C3F1" w14:textId="37398FBF" w:rsidR="00BE6C5B" w:rsidRPr="000F6DE0" w:rsidRDefault="00BE6C5B" w:rsidP="000F6D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 ApoB</w:t>
            </w:r>
          </w:p>
        </w:tc>
      </w:tr>
      <w:tr w:rsidR="00985FA7" w:rsidRPr="000F6DE0" w14:paraId="0F2A4F3D" w14:textId="77777777" w:rsidTr="00BE6C5B">
        <w:trPr>
          <w:trHeight w:val="1200"/>
        </w:trPr>
        <w:tc>
          <w:tcPr>
            <w:tcW w:w="987" w:type="dxa"/>
            <w:shd w:val="clear" w:color="auto" w:fill="auto"/>
            <w:hideMark/>
          </w:tcPr>
          <w:p w14:paraId="53749817" w14:textId="47FCFF6F" w:rsidR="00985FA7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vidson</w:t>
            </w:r>
          </w:p>
          <w:p w14:paraId="59EF68C4" w14:textId="4CFFA71E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9</w:t>
            </w:r>
            <w:r w:rsidR="0044749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EYXZpZHNvbjwvQXV0aG9yPjxZZWFyPjIwMDk8L1llYXI+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EYXZpZHNvbjwvQXV0aG9yPjxZZWFyPjIwMDk8L1llYXI+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F831BF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7)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hideMark/>
          </w:tcPr>
          <w:p w14:paraId="509319D8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orvastatin 40mg AND Atorvastatin 40mg + Fenofibrate 145mg</w:t>
            </w:r>
          </w:p>
        </w:tc>
        <w:tc>
          <w:tcPr>
            <w:tcW w:w="537" w:type="dxa"/>
            <w:shd w:val="clear" w:color="auto" w:fill="auto"/>
            <w:hideMark/>
          </w:tcPr>
          <w:p w14:paraId="365349DD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940" w:type="dxa"/>
            <w:shd w:val="clear" w:color="auto" w:fill="auto"/>
            <w:hideMark/>
          </w:tcPr>
          <w:p w14:paraId="34456752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0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(P&lt;0.001)</w:t>
            </w:r>
          </w:p>
        </w:tc>
        <w:tc>
          <w:tcPr>
            <w:tcW w:w="1037" w:type="dxa"/>
            <w:shd w:val="clear" w:color="auto" w:fill="auto"/>
            <w:hideMark/>
          </w:tcPr>
          <w:p w14:paraId="65998BEE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34.4; (P&lt;0.001)</w:t>
            </w:r>
          </w:p>
        </w:tc>
        <w:tc>
          <w:tcPr>
            <w:tcW w:w="1002" w:type="dxa"/>
            <w:shd w:val="clear" w:color="auto" w:fill="auto"/>
            <w:hideMark/>
          </w:tcPr>
          <w:p w14:paraId="4E9A0CD1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5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(P &lt; 0.001)</w:t>
            </w:r>
          </w:p>
        </w:tc>
        <w:tc>
          <w:tcPr>
            <w:tcW w:w="1080" w:type="dxa"/>
            <w:shd w:val="clear" w:color="auto" w:fill="auto"/>
            <w:hideMark/>
          </w:tcPr>
          <w:p w14:paraId="06EA8239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4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(P &lt; 0.001)</w:t>
            </w:r>
          </w:p>
        </w:tc>
        <w:tc>
          <w:tcPr>
            <w:tcW w:w="990" w:type="dxa"/>
            <w:shd w:val="clear" w:color="auto" w:fill="auto"/>
            <w:hideMark/>
          </w:tcPr>
          <w:p w14:paraId="6D928571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55.3 (P&lt;0.001)</w:t>
            </w:r>
          </w:p>
        </w:tc>
        <w:tc>
          <w:tcPr>
            <w:tcW w:w="1080" w:type="dxa"/>
            <w:shd w:val="clear" w:color="auto" w:fill="auto"/>
            <w:hideMark/>
          </w:tcPr>
          <w:p w14:paraId="29163DDB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0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(P &lt; 0.001)</w:t>
            </w:r>
          </w:p>
        </w:tc>
        <w:tc>
          <w:tcPr>
            <w:tcW w:w="810" w:type="dxa"/>
            <w:vAlign w:val="bottom"/>
          </w:tcPr>
          <w:p w14:paraId="7EA483D1" w14:textId="58E5111F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6</w:t>
            </w:r>
          </w:p>
        </w:tc>
        <w:tc>
          <w:tcPr>
            <w:tcW w:w="810" w:type="dxa"/>
            <w:vAlign w:val="bottom"/>
          </w:tcPr>
          <w:p w14:paraId="1A6B433F" w14:textId="4187827C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0.8</w:t>
            </w:r>
          </w:p>
        </w:tc>
        <w:tc>
          <w:tcPr>
            <w:tcW w:w="720" w:type="dxa"/>
            <w:vAlign w:val="bottom"/>
          </w:tcPr>
          <w:p w14:paraId="43E6526E" w14:textId="7477DDB6" w:rsidR="00985FA7" w:rsidRPr="000F6DE0" w:rsidRDefault="00985FA7" w:rsidP="00985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8</w:t>
            </w:r>
          </w:p>
        </w:tc>
      </w:tr>
      <w:tr w:rsidR="00985FA7" w:rsidRPr="000F6DE0" w14:paraId="5B539E26" w14:textId="77777777" w:rsidTr="00BE6C5B">
        <w:trPr>
          <w:trHeight w:val="1200"/>
        </w:trPr>
        <w:tc>
          <w:tcPr>
            <w:tcW w:w="987" w:type="dxa"/>
            <w:shd w:val="clear" w:color="auto" w:fill="auto"/>
            <w:hideMark/>
          </w:tcPr>
          <w:p w14:paraId="7A7A7C3C" w14:textId="77777777" w:rsidR="00985FA7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ldberg</w:t>
            </w:r>
          </w:p>
          <w:p w14:paraId="652E8769" w14:textId="6F272E06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9a</w:t>
            </w:r>
            <w:r w:rsidR="0044749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Hb2xkYmVyZzwvQXV0aG9yPjxZZWFyPjIwMDk8L1llYXI+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Hb2xkYmVyZzwvQXV0aG9yPjxZZWFyPjIwMDk8L1llYXI+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F831BF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8)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hideMark/>
          </w:tcPr>
          <w:p w14:paraId="450DC673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orvastatin 20mg AND Atorvastatin 20mg + Fenofibrate 135mg</w:t>
            </w:r>
          </w:p>
        </w:tc>
        <w:tc>
          <w:tcPr>
            <w:tcW w:w="537" w:type="dxa"/>
            <w:shd w:val="clear" w:color="auto" w:fill="auto"/>
            <w:hideMark/>
          </w:tcPr>
          <w:p w14:paraId="3C82F48E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3</w:t>
            </w:r>
          </w:p>
        </w:tc>
        <w:tc>
          <w:tcPr>
            <w:tcW w:w="940" w:type="dxa"/>
            <w:shd w:val="clear" w:color="auto" w:fill="auto"/>
            <w:hideMark/>
          </w:tcPr>
          <w:p w14:paraId="06ECD012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35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=0.026)</w:t>
            </w:r>
          </w:p>
        </w:tc>
        <w:tc>
          <w:tcPr>
            <w:tcW w:w="1037" w:type="dxa"/>
            <w:shd w:val="clear" w:color="auto" w:fill="auto"/>
            <w:hideMark/>
          </w:tcPr>
          <w:p w14:paraId="45F6E5E8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24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9  (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&lt;0.001)</w:t>
            </w:r>
          </w:p>
        </w:tc>
        <w:tc>
          <w:tcPr>
            <w:tcW w:w="1002" w:type="dxa"/>
            <w:shd w:val="clear" w:color="auto" w:fill="auto"/>
            <w:hideMark/>
          </w:tcPr>
          <w:p w14:paraId="2BDEC4EE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2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046)</w:t>
            </w:r>
          </w:p>
        </w:tc>
        <w:tc>
          <w:tcPr>
            <w:tcW w:w="1080" w:type="dxa"/>
            <w:shd w:val="clear" w:color="auto" w:fill="auto"/>
            <w:hideMark/>
          </w:tcPr>
          <w:p w14:paraId="1C35BB86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0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=0.026)</w:t>
            </w:r>
          </w:p>
        </w:tc>
        <w:tc>
          <w:tcPr>
            <w:tcW w:w="990" w:type="dxa"/>
            <w:shd w:val="clear" w:color="auto" w:fill="auto"/>
            <w:hideMark/>
          </w:tcPr>
          <w:p w14:paraId="5467CE15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49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8  (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&lt;0.001)</w:t>
            </w:r>
          </w:p>
        </w:tc>
        <w:tc>
          <w:tcPr>
            <w:tcW w:w="1080" w:type="dxa"/>
            <w:shd w:val="clear" w:color="auto" w:fill="auto"/>
            <w:hideMark/>
          </w:tcPr>
          <w:p w14:paraId="2D59E3A1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7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(P= 0.046)</w:t>
            </w:r>
          </w:p>
        </w:tc>
        <w:tc>
          <w:tcPr>
            <w:tcW w:w="810" w:type="dxa"/>
            <w:vAlign w:val="bottom"/>
          </w:tcPr>
          <w:p w14:paraId="2F5067B4" w14:textId="66CECA5F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1</w:t>
            </w:r>
          </w:p>
        </w:tc>
        <w:tc>
          <w:tcPr>
            <w:tcW w:w="810" w:type="dxa"/>
            <w:vAlign w:val="bottom"/>
          </w:tcPr>
          <w:p w14:paraId="2A4B8C82" w14:textId="06A5A4FE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4.9</w:t>
            </w:r>
          </w:p>
        </w:tc>
        <w:tc>
          <w:tcPr>
            <w:tcW w:w="720" w:type="dxa"/>
            <w:vAlign w:val="bottom"/>
          </w:tcPr>
          <w:p w14:paraId="558A4766" w14:textId="3581831B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8</w:t>
            </w:r>
          </w:p>
        </w:tc>
      </w:tr>
      <w:tr w:rsidR="00985FA7" w:rsidRPr="000F6DE0" w14:paraId="655EA38B" w14:textId="77777777" w:rsidTr="00BE6C5B">
        <w:trPr>
          <w:trHeight w:val="1200"/>
        </w:trPr>
        <w:tc>
          <w:tcPr>
            <w:tcW w:w="987" w:type="dxa"/>
            <w:shd w:val="clear" w:color="auto" w:fill="auto"/>
            <w:hideMark/>
          </w:tcPr>
          <w:p w14:paraId="377314CB" w14:textId="77777777" w:rsidR="00985FA7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oldberg</w:t>
            </w:r>
          </w:p>
          <w:p w14:paraId="31E6EE33" w14:textId="620D9B35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9b</w:t>
            </w:r>
            <w:r w:rsidR="0044749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Hb2xkYmVyZzwvQXV0aG9yPjxZZWFyPjIwMDk8L1llYXI+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Hb2xkYmVyZzwvQXV0aG9yPjxZZWFyPjIwMDk8L1llYXI+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F831BF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8)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hideMark/>
          </w:tcPr>
          <w:p w14:paraId="034CDE91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orvastatin 40mg AND Atorvastatin 40mg + Fenofibrate 135mg</w:t>
            </w:r>
          </w:p>
        </w:tc>
        <w:tc>
          <w:tcPr>
            <w:tcW w:w="537" w:type="dxa"/>
            <w:shd w:val="clear" w:color="auto" w:fill="auto"/>
            <w:hideMark/>
          </w:tcPr>
          <w:p w14:paraId="37031174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940" w:type="dxa"/>
            <w:shd w:val="clear" w:color="auto" w:fill="auto"/>
            <w:hideMark/>
          </w:tcPr>
          <w:p w14:paraId="0BC17280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1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(P=  0.001)</w:t>
            </w:r>
          </w:p>
        </w:tc>
        <w:tc>
          <w:tcPr>
            <w:tcW w:w="1037" w:type="dxa"/>
            <w:shd w:val="clear" w:color="auto" w:fill="auto"/>
            <w:hideMark/>
          </w:tcPr>
          <w:p w14:paraId="17525D70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22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 (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&lt;0.001)</w:t>
            </w:r>
          </w:p>
        </w:tc>
        <w:tc>
          <w:tcPr>
            <w:tcW w:w="1002" w:type="dxa"/>
            <w:shd w:val="clear" w:color="auto" w:fill="auto"/>
            <w:hideMark/>
          </w:tcPr>
          <w:p w14:paraId="4DD7495C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5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=0.383)</w:t>
            </w:r>
          </w:p>
        </w:tc>
        <w:tc>
          <w:tcPr>
            <w:tcW w:w="1080" w:type="dxa"/>
            <w:shd w:val="clear" w:color="auto" w:fill="auto"/>
            <w:hideMark/>
          </w:tcPr>
          <w:p w14:paraId="572626B0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2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(P= 0.001)</w:t>
            </w:r>
          </w:p>
        </w:tc>
        <w:tc>
          <w:tcPr>
            <w:tcW w:w="990" w:type="dxa"/>
            <w:shd w:val="clear" w:color="auto" w:fill="auto"/>
            <w:hideMark/>
          </w:tcPr>
          <w:p w14:paraId="6DA706BA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49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 (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&lt;0.001)</w:t>
            </w:r>
          </w:p>
        </w:tc>
        <w:tc>
          <w:tcPr>
            <w:tcW w:w="1080" w:type="dxa"/>
            <w:shd w:val="clear" w:color="auto" w:fill="auto"/>
            <w:hideMark/>
          </w:tcPr>
          <w:p w14:paraId="3BB9F0C7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7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=0.383)</w:t>
            </w:r>
          </w:p>
        </w:tc>
        <w:tc>
          <w:tcPr>
            <w:tcW w:w="810" w:type="dxa"/>
            <w:vAlign w:val="bottom"/>
          </w:tcPr>
          <w:p w14:paraId="39147CC2" w14:textId="26367EDF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8</w:t>
            </w:r>
          </w:p>
        </w:tc>
        <w:tc>
          <w:tcPr>
            <w:tcW w:w="810" w:type="dxa"/>
            <w:vAlign w:val="bottom"/>
          </w:tcPr>
          <w:p w14:paraId="2D1164C9" w14:textId="1BB764DD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7.8</w:t>
            </w:r>
          </w:p>
        </w:tc>
        <w:tc>
          <w:tcPr>
            <w:tcW w:w="720" w:type="dxa"/>
            <w:vAlign w:val="bottom"/>
          </w:tcPr>
          <w:p w14:paraId="59454950" w14:textId="448F838B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1</w:t>
            </w:r>
          </w:p>
        </w:tc>
      </w:tr>
      <w:tr w:rsidR="00985FA7" w:rsidRPr="000F6DE0" w14:paraId="47E8B2E1" w14:textId="77777777" w:rsidTr="00BE6C5B">
        <w:trPr>
          <w:trHeight w:val="900"/>
        </w:trPr>
        <w:tc>
          <w:tcPr>
            <w:tcW w:w="987" w:type="dxa"/>
            <w:shd w:val="clear" w:color="auto" w:fill="auto"/>
            <w:hideMark/>
          </w:tcPr>
          <w:p w14:paraId="4407B248" w14:textId="77777777" w:rsidR="00985FA7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hyros</w:t>
            </w:r>
            <w:proofErr w:type="spellEnd"/>
          </w:p>
          <w:p w14:paraId="7AB4F884" w14:textId="66C76DAC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2</w:t>
            </w:r>
            <w:r w:rsidR="0044749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BdGh5cm9zPC9BdXRob3I+PFllYXI+MjAwMjwvWWVhcj48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BdGh5cm9zPC9BdXRob3I+PFllYXI+MjAwMjwvWWVhcj48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F831BF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9)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hideMark/>
          </w:tcPr>
          <w:p w14:paraId="0BAED046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orvastatin 20mg AND Atorvastatin 20mg + Fenofibrate 200mg</w:t>
            </w:r>
          </w:p>
        </w:tc>
        <w:tc>
          <w:tcPr>
            <w:tcW w:w="537" w:type="dxa"/>
            <w:shd w:val="clear" w:color="auto" w:fill="auto"/>
            <w:hideMark/>
          </w:tcPr>
          <w:p w14:paraId="4C78CBB2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940" w:type="dxa"/>
            <w:shd w:val="clear" w:color="auto" w:fill="auto"/>
            <w:hideMark/>
          </w:tcPr>
          <w:p w14:paraId="512B4354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37" w:type="dxa"/>
            <w:shd w:val="clear" w:color="auto" w:fill="auto"/>
            <w:hideMark/>
          </w:tcPr>
          <w:p w14:paraId="03C2DB4A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29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 (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&lt;0.0001)</w:t>
            </w:r>
          </w:p>
        </w:tc>
        <w:tc>
          <w:tcPr>
            <w:tcW w:w="1002" w:type="dxa"/>
            <w:shd w:val="clear" w:color="auto" w:fill="auto"/>
            <w:hideMark/>
          </w:tcPr>
          <w:p w14:paraId="65635D54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    (P  &lt; 0.0001)</w:t>
            </w:r>
          </w:p>
        </w:tc>
        <w:tc>
          <w:tcPr>
            <w:tcW w:w="1080" w:type="dxa"/>
            <w:shd w:val="clear" w:color="auto" w:fill="auto"/>
            <w:hideMark/>
          </w:tcPr>
          <w:p w14:paraId="3000493E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shd w:val="clear" w:color="auto" w:fill="auto"/>
            <w:hideMark/>
          </w:tcPr>
          <w:p w14:paraId="16068E51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  (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&lt;0.0001)</w:t>
            </w:r>
          </w:p>
        </w:tc>
        <w:tc>
          <w:tcPr>
            <w:tcW w:w="1080" w:type="dxa"/>
            <w:shd w:val="clear" w:color="auto" w:fill="auto"/>
            <w:hideMark/>
          </w:tcPr>
          <w:p w14:paraId="148E7526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  (P  &lt; 0.0001)</w:t>
            </w:r>
          </w:p>
        </w:tc>
        <w:tc>
          <w:tcPr>
            <w:tcW w:w="810" w:type="dxa"/>
          </w:tcPr>
          <w:p w14:paraId="2675F32E" w14:textId="13ADFB1E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10" w:type="dxa"/>
          </w:tcPr>
          <w:p w14:paraId="30BC1E18" w14:textId="65A53BCA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0.1</w:t>
            </w:r>
          </w:p>
        </w:tc>
        <w:tc>
          <w:tcPr>
            <w:tcW w:w="720" w:type="dxa"/>
          </w:tcPr>
          <w:p w14:paraId="593033FC" w14:textId="50B63214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</w:t>
            </w:r>
          </w:p>
        </w:tc>
      </w:tr>
      <w:tr w:rsidR="00985FA7" w:rsidRPr="000F6DE0" w14:paraId="598B4AE0" w14:textId="77777777" w:rsidTr="0044749A">
        <w:trPr>
          <w:trHeight w:val="900"/>
        </w:trPr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146633C" w14:textId="77777777" w:rsidR="00985FA7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h</w:t>
            </w:r>
          </w:p>
          <w:p w14:paraId="45232A92" w14:textId="37C09783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5</w:t>
            </w:r>
            <w:r w:rsidR="0044749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Lb2g8L0F1dGhvcj48WWVhcj4yMDA1PC9ZZWFyPjxSZWNO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Lb2g8L0F1dGhvcj48WWVhcj4yMDA1PC9ZZWFyPjxSZWNO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F831BF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10)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12502CB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orvastatin 10mg AND Atorvastatin 10mg +</w:t>
            </w: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Fenofibrate 200mg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3E92B32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32AE3F9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F7893E2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24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 (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&lt;0.001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FCE296D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0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&lt;0.00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3184332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4D68DBB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54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 (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&lt;0.00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6084474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9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&lt;0.001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DFBA3A6" w14:textId="14877A0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77CC7A8" w14:textId="0EF3957E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2.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2A542FBE" w14:textId="78AC0726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</w:t>
            </w:r>
          </w:p>
        </w:tc>
      </w:tr>
      <w:tr w:rsidR="00985FA7" w:rsidRPr="000F6DE0" w14:paraId="104F1ABA" w14:textId="77777777" w:rsidTr="0044749A">
        <w:trPr>
          <w:trHeight w:val="900"/>
        </w:trPr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216CB59" w14:textId="77777777" w:rsidR="00985FA7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lla</w:t>
            </w:r>
          </w:p>
          <w:p w14:paraId="4FC45980" w14:textId="0AA26883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3</w:t>
            </w:r>
            <w:r w:rsidR="00862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Lella&lt;/Author&gt;&lt;Year&gt;2013&lt;/Year&gt;&lt;RecNum&gt;138&lt;/RecNum&gt;&lt;DisplayText&gt;(11)&lt;/DisplayText&gt;&lt;record&gt;&lt;rec-number&gt;138&lt;/rec-number&gt;&lt;foreign-keys&gt;&lt;key app="EN" db-id="rz20vaaf8ssavaefvd1ps2vq0vs2eevfr2x0" timestamp="1752155210"&gt;138&lt;/key&gt;&lt;/foreign-keys&gt;&lt;ref-type name="Journal Article"&gt;17&lt;/ref-type&gt;&lt;contributors&gt;&lt;authors&gt;&lt;author&gt;Lella, M.&lt;/author&gt;&lt;author&gt;Indira, K.&lt;/author&gt;&lt;/authors&gt;&lt;/contributors&gt;&lt;auth-address&gt;Department of Pharmacology, Sri Devaraj Urs Medical College, Tamaka, Kolar, Karnataka, India.&lt;/auth-address&gt;&lt;titles&gt;&lt;title&gt;A comparative study of efficacy of atorvastatin alone and its combination with fenofibrate on lipid profile in type 2 diabetes mellitus patients with hyperlipidemia&lt;/title&gt;&lt;secondary-title&gt;J Adv Pharm Technol Res&lt;/secondary-title&gt;&lt;/titles&gt;&lt;periodical&gt;&lt;full-title&gt;J Adv Pharm Technol Res&lt;/full-title&gt;&lt;/periodical&gt;&lt;pages&gt;166-70&lt;/pages&gt;&lt;volume&gt;4&lt;/volume&gt;&lt;number&gt;3&lt;/number&gt;&lt;keywords&gt;&lt;keyword&gt;Atorvastatin&lt;/keyword&gt;&lt;keyword&gt;fenofibrate&lt;/keyword&gt;&lt;keyword&gt;hyperlipidemia&lt;/keyword&gt;&lt;/keywords&gt;&lt;dates&gt;&lt;year&gt;2013&lt;/year&gt;&lt;pub-dates&gt;&lt;date&gt;Jul&lt;/date&gt;&lt;/pub-dates&gt;&lt;/dates&gt;&lt;isbn&gt;2231-4040 (Print)&amp;#xD;0976-2094 (Electronic)&amp;#xD;0976-2094 (Linking)&lt;/isbn&gt;&lt;accession-num&gt;24083205&lt;/accession-num&gt;&lt;urls&gt;&lt;related-urls&gt;&lt;url&gt;https://www.ncbi.nlm.nih.gov/pubmed/24083205&lt;/url&gt;&lt;/related-urls&gt;&lt;/urls&gt;&lt;custom1&gt;Conflict of Interest: Nil.&lt;/custom1&gt;&lt;custom2&gt;PMC3777308&lt;/custom2&gt;&lt;electronic-resource-num&gt;10.4103/2231-4040.116778&lt;/electronic-resource-num&gt;&lt;remote-database-name&gt;PubMed-not-MEDLINE&lt;/remote-database-name&gt;&lt;remote-database-provider&gt;NLM&lt;/remote-database-provider&gt;&lt;/record&gt;&lt;/Cite&gt;&lt;/EndNote&gt;</w:instrTex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F831BF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11)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AAA7372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orvastatin 10mg AND Atorvastatin 10mg + Fenofibrate 145mg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81B9E21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68E16EE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412721D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19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 (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&lt;0.001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2B0B194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F995BF3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969434E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38.9 (P&lt;0.00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647F2DB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5BF0B64" w14:textId="2C612700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78BD53F" w14:textId="31BAC5D6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0A041C31" w14:textId="7A9B2D7E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</w:t>
            </w:r>
          </w:p>
        </w:tc>
      </w:tr>
      <w:tr w:rsidR="00985FA7" w:rsidRPr="000F6DE0" w14:paraId="7E5846BA" w14:textId="77777777" w:rsidTr="0044749A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0FCF4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4FD00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AB31B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5DEEF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665A5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63738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135BD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757B1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C1ECF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6ECBAB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1F8D11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FB640D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85FA7" w:rsidRPr="000F6DE0" w14:paraId="675A81A9" w14:textId="77777777" w:rsidTr="0044749A">
        <w:trPr>
          <w:trHeight w:val="900"/>
        </w:trPr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BF559D2" w14:textId="77777777" w:rsidR="00985FA7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rosa</w:t>
            </w:r>
          </w:p>
          <w:p w14:paraId="1B9E4CE0" w14:textId="0F553EC5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9</w:t>
            </w:r>
            <w:r w:rsidR="00862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EZXJvc2E8L0F1dGhvcj48WWVhcj4yMDA5PC9ZZWFyPjxS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EZXJvc2E8L0F1dGhvcj48WWVhcj4yMDA5PC9ZZWFyPjxS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F831BF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12)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2F7F83B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imvastatin 40 mg/day AND Simvastatin 40 mg/day + Fenofibrate 145 mg/day </w:t>
            </w:r>
          </w:p>
        </w:tc>
        <w:tc>
          <w:tcPr>
            <w:tcW w:w="53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DFAB485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5EC17ED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7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&lt;0.05)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DB710FF" w14:textId="77777777" w:rsidR="00985FA7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3.4</w:t>
            </w:r>
          </w:p>
          <w:p w14:paraId="3D5EAF1F" w14:textId="41F8E155" w:rsidR="000005C2" w:rsidRPr="000F6DE0" w:rsidRDefault="000005C2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P&lt;0.05)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47111CC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6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&lt;0.0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0C4C1A3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1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&lt;0.001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9268C8D" w14:textId="77777777" w:rsidR="00985FA7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.8</w:t>
            </w:r>
          </w:p>
          <w:p w14:paraId="07454DE1" w14:textId="286C6C1E" w:rsidR="000005C2" w:rsidRPr="000F6DE0" w:rsidRDefault="000005C2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P&lt;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</w:t>
            </w: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8C9650B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8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&lt;0.01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28E221E2" w14:textId="2621F74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34713990" w14:textId="65446C05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5.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3722DB74" w14:textId="2E2D422C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2</w:t>
            </w:r>
          </w:p>
        </w:tc>
      </w:tr>
      <w:tr w:rsidR="00985FA7" w:rsidRPr="000F6DE0" w14:paraId="63376A63" w14:textId="77777777" w:rsidTr="00BE6C5B">
        <w:trPr>
          <w:trHeight w:val="900"/>
        </w:trPr>
        <w:tc>
          <w:tcPr>
            <w:tcW w:w="987" w:type="dxa"/>
            <w:shd w:val="clear" w:color="auto" w:fill="auto"/>
            <w:hideMark/>
          </w:tcPr>
          <w:p w14:paraId="5555E2D8" w14:textId="77777777" w:rsidR="00985FA7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ucher</w:t>
            </w:r>
          </w:p>
          <w:p w14:paraId="162D0DAF" w14:textId="011D83F8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  <w:r w:rsidR="008620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Gb3VjaGVyPC9BdXRob3I+PFllYXI+MjAxNTwvWWVhcj48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Gb3VjaGVyPC9BdXRob3I+PFllYXI+MjAxNTwvWWVhcj48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F831BF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13)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167" w:type="dxa"/>
            <w:shd w:val="clear" w:color="auto" w:fill="auto"/>
            <w:hideMark/>
          </w:tcPr>
          <w:p w14:paraId="5972AB85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mvastatin 40mg AND Simvastatin 40mg + Fenofibrate 135mg</w:t>
            </w:r>
          </w:p>
        </w:tc>
        <w:tc>
          <w:tcPr>
            <w:tcW w:w="537" w:type="dxa"/>
            <w:shd w:val="clear" w:color="auto" w:fill="auto"/>
            <w:hideMark/>
          </w:tcPr>
          <w:p w14:paraId="1F2AE8F5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940" w:type="dxa"/>
            <w:shd w:val="clear" w:color="auto" w:fill="auto"/>
            <w:hideMark/>
          </w:tcPr>
          <w:p w14:paraId="4C37B819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=0.003)</w:t>
            </w:r>
          </w:p>
        </w:tc>
        <w:tc>
          <w:tcPr>
            <w:tcW w:w="1037" w:type="dxa"/>
            <w:shd w:val="clear" w:color="auto" w:fill="auto"/>
            <w:hideMark/>
          </w:tcPr>
          <w:p w14:paraId="50C3A472" w14:textId="77777777" w:rsidR="00985FA7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5</w:t>
            </w:r>
          </w:p>
          <w:p w14:paraId="109E80A9" w14:textId="456492EF" w:rsidR="000005C2" w:rsidRPr="000F6DE0" w:rsidRDefault="000005C2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P&lt;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</w:t>
            </w: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02" w:type="dxa"/>
            <w:shd w:val="clear" w:color="auto" w:fill="auto"/>
            <w:hideMark/>
          </w:tcPr>
          <w:p w14:paraId="2BBA8440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&lt;0.001)</w:t>
            </w:r>
          </w:p>
        </w:tc>
        <w:tc>
          <w:tcPr>
            <w:tcW w:w="1080" w:type="dxa"/>
            <w:shd w:val="clear" w:color="auto" w:fill="auto"/>
            <w:hideMark/>
          </w:tcPr>
          <w:p w14:paraId="2D704F36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=0.003)</w:t>
            </w:r>
          </w:p>
        </w:tc>
        <w:tc>
          <w:tcPr>
            <w:tcW w:w="990" w:type="dxa"/>
            <w:shd w:val="clear" w:color="auto" w:fill="auto"/>
            <w:hideMark/>
          </w:tcPr>
          <w:p w14:paraId="5C7ACA54" w14:textId="77777777" w:rsidR="00985FA7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2.9</w:t>
            </w:r>
          </w:p>
          <w:p w14:paraId="489B9ACA" w14:textId="6D51B529" w:rsidR="000005C2" w:rsidRPr="000F6DE0" w:rsidRDefault="000005C2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P&lt;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</w:t>
            </w: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80" w:type="dxa"/>
            <w:shd w:val="clear" w:color="auto" w:fill="auto"/>
            <w:hideMark/>
          </w:tcPr>
          <w:p w14:paraId="148E1EDD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&lt;0.001)</w:t>
            </w:r>
          </w:p>
        </w:tc>
        <w:tc>
          <w:tcPr>
            <w:tcW w:w="810" w:type="dxa"/>
            <w:vAlign w:val="bottom"/>
          </w:tcPr>
          <w:p w14:paraId="1475FC26" w14:textId="00183531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</w:t>
            </w:r>
          </w:p>
        </w:tc>
        <w:tc>
          <w:tcPr>
            <w:tcW w:w="810" w:type="dxa"/>
            <w:vAlign w:val="bottom"/>
          </w:tcPr>
          <w:p w14:paraId="5D5C46EB" w14:textId="0CF0EE63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0.4</w:t>
            </w:r>
          </w:p>
        </w:tc>
        <w:tc>
          <w:tcPr>
            <w:tcW w:w="720" w:type="dxa"/>
            <w:vAlign w:val="bottom"/>
          </w:tcPr>
          <w:p w14:paraId="5BF45CC1" w14:textId="19504E28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9</w:t>
            </w:r>
          </w:p>
        </w:tc>
      </w:tr>
      <w:tr w:rsidR="00985FA7" w:rsidRPr="000F6DE0" w14:paraId="5D14E6E9" w14:textId="77777777" w:rsidTr="00BE6C5B">
        <w:trPr>
          <w:trHeight w:val="900"/>
        </w:trPr>
        <w:tc>
          <w:tcPr>
            <w:tcW w:w="987" w:type="dxa"/>
            <w:shd w:val="clear" w:color="auto" w:fill="auto"/>
            <w:hideMark/>
          </w:tcPr>
          <w:p w14:paraId="66AC9A9C" w14:textId="77777777" w:rsidR="00985FA7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hiuddin</w:t>
            </w:r>
          </w:p>
          <w:p w14:paraId="5FF953D2" w14:textId="563AA2E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9a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Nb2hpdWRkaW48L0F1dGhvcj48WWVhcj4yMDA5PC9ZZWFy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Nb2hpdWRkaW48L0F1dGhvcj48WWVhcj4yMDA5PC9ZZWFy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F831BF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4)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hideMark/>
          </w:tcPr>
          <w:p w14:paraId="7B1182CA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mvastatin 20mg AND Simvastatin 20mg + Fenofibrate 135mg</w:t>
            </w:r>
          </w:p>
        </w:tc>
        <w:tc>
          <w:tcPr>
            <w:tcW w:w="537" w:type="dxa"/>
            <w:shd w:val="clear" w:color="auto" w:fill="auto"/>
            <w:hideMark/>
          </w:tcPr>
          <w:p w14:paraId="69D387FA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9</w:t>
            </w:r>
          </w:p>
        </w:tc>
        <w:tc>
          <w:tcPr>
            <w:tcW w:w="940" w:type="dxa"/>
            <w:shd w:val="clear" w:color="auto" w:fill="auto"/>
            <w:hideMark/>
          </w:tcPr>
          <w:p w14:paraId="731460C0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−24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&lt;0.001)</w:t>
            </w:r>
          </w:p>
        </w:tc>
        <w:tc>
          <w:tcPr>
            <w:tcW w:w="1037" w:type="dxa"/>
            <w:shd w:val="clear" w:color="auto" w:fill="auto"/>
            <w:hideMark/>
          </w:tcPr>
          <w:p w14:paraId="703AA6CC" w14:textId="77777777" w:rsidR="00985FA7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9.5</w:t>
            </w:r>
          </w:p>
          <w:p w14:paraId="6FD0AB45" w14:textId="2CE6F709" w:rsidR="000005C2" w:rsidRPr="000F6DE0" w:rsidRDefault="000005C2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P&lt;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</w:t>
            </w: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02" w:type="dxa"/>
            <w:shd w:val="clear" w:color="auto" w:fill="auto"/>
            <w:hideMark/>
          </w:tcPr>
          <w:p w14:paraId="33476A48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−22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&lt;0.001)</w:t>
            </w:r>
          </w:p>
        </w:tc>
        <w:tc>
          <w:tcPr>
            <w:tcW w:w="1080" w:type="dxa"/>
            <w:shd w:val="clear" w:color="auto" w:fill="auto"/>
            <w:hideMark/>
          </w:tcPr>
          <w:p w14:paraId="55C51B81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−30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&lt;0.001)</w:t>
            </w:r>
          </w:p>
        </w:tc>
        <w:tc>
          <w:tcPr>
            <w:tcW w:w="990" w:type="dxa"/>
            <w:shd w:val="clear" w:color="auto" w:fill="auto"/>
            <w:hideMark/>
          </w:tcPr>
          <w:p w14:paraId="22B536CB" w14:textId="77777777" w:rsidR="00985FA7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0</w:t>
            </w:r>
          </w:p>
          <w:p w14:paraId="05BD0B6B" w14:textId="1D03DAE5" w:rsidR="000005C2" w:rsidRPr="000F6DE0" w:rsidRDefault="000005C2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P&lt;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</w:t>
            </w: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80" w:type="dxa"/>
            <w:shd w:val="clear" w:color="auto" w:fill="auto"/>
            <w:hideMark/>
          </w:tcPr>
          <w:p w14:paraId="406BBC65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−29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&lt;0.001)</w:t>
            </w:r>
          </w:p>
        </w:tc>
        <w:tc>
          <w:tcPr>
            <w:tcW w:w="810" w:type="dxa"/>
            <w:vAlign w:val="bottom"/>
          </w:tcPr>
          <w:p w14:paraId="5DC06E51" w14:textId="3BBD3679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3</w:t>
            </w:r>
          </w:p>
        </w:tc>
        <w:tc>
          <w:tcPr>
            <w:tcW w:w="810" w:type="dxa"/>
            <w:vAlign w:val="bottom"/>
          </w:tcPr>
          <w:p w14:paraId="456B89B4" w14:textId="11F5F50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0.4</w:t>
            </w:r>
          </w:p>
        </w:tc>
        <w:tc>
          <w:tcPr>
            <w:tcW w:w="720" w:type="dxa"/>
            <w:vAlign w:val="bottom"/>
          </w:tcPr>
          <w:p w14:paraId="6AA677D8" w14:textId="38D3028A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6</w:t>
            </w:r>
          </w:p>
        </w:tc>
      </w:tr>
      <w:tr w:rsidR="00985FA7" w:rsidRPr="000F6DE0" w14:paraId="55654AE6" w14:textId="77777777" w:rsidTr="00BE6C5B">
        <w:trPr>
          <w:trHeight w:val="900"/>
        </w:trPr>
        <w:tc>
          <w:tcPr>
            <w:tcW w:w="987" w:type="dxa"/>
            <w:shd w:val="clear" w:color="auto" w:fill="auto"/>
            <w:hideMark/>
          </w:tcPr>
          <w:p w14:paraId="545DD736" w14:textId="77777777" w:rsidR="00985FA7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hiuddin</w:t>
            </w:r>
          </w:p>
          <w:p w14:paraId="05EB5243" w14:textId="39AEEAF6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9b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Nb2hpdWRkaW48L0F1dGhvcj48WWVhcj4yMDA5PC9ZZWFy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Nb2hpdWRkaW48L0F1dGhvcj48WWVhcj4yMDA5PC9ZZWFy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F831BF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4)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hideMark/>
          </w:tcPr>
          <w:p w14:paraId="2FBF911C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mvastatin 40mg AND Simvastatin 40mg + Fenofibrate 135mg</w:t>
            </w:r>
          </w:p>
        </w:tc>
        <w:tc>
          <w:tcPr>
            <w:tcW w:w="537" w:type="dxa"/>
            <w:shd w:val="clear" w:color="auto" w:fill="auto"/>
            <w:hideMark/>
          </w:tcPr>
          <w:p w14:paraId="632E9E8F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940" w:type="dxa"/>
            <w:shd w:val="clear" w:color="auto" w:fill="auto"/>
            <w:hideMark/>
          </w:tcPr>
          <w:p w14:paraId="0E85C76B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−35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(P= 0.654)</w:t>
            </w:r>
          </w:p>
        </w:tc>
        <w:tc>
          <w:tcPr>
            <w:tcW w:w="1037" w:type="dxa"/>
            <w:shd w:val="clear" w:color="auto" w:fill="auto"/>
            <w:hideMark/>
          </w:tcPr>
          <w:p w14:paraId="3FEA0055" w14:textId="77777777" w:rsidR="00985FA7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3.1</w:t>
            </w:r>
          </w:p>
          <w:p w14:paraId="3D4003D3" w14:textId="0F1B8603" w:rsidR="000005C2" w:rsidRPr="000F6DE0" w:rsidRDefault="000005C2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P&lt;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</w:t>
            </w: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02" w:type="dxa"/>
            <w:shd w:val="clear" w:color="auto" w:fill="auto"/>
            <w:hideMark/>
          </w:tcPr>
          <w:p w14:paraId="5BDF9915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2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(P= 0.445)</w:t>
            </w:r>
          </w:p>
        </w:tc>
        <w:tc>
          <w:tcPr>
            <w:tcW w:w="1080" w:type="dxa"/>
            <w:shd w:val="clear" w:color="auto" w:fill="auto"/>
            <w:hideMark/>
          </w:tcPr>
          <w:p w14:paraId="2C0095E5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−35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=0.654)</w:t>
            </w:r>
          </w:p>
        </w:tc>
        <w:tc>
          <w:tcPr>
            <w:tcW w:w="990" w:type="dxa"/>
            <w:shd w:val="clear" w:color="auto" w:fill="auto"/>
            <w:hideMark/>
          </w:tcPr>
          <w:p w14:paraId="0CB57DBA" w14:textId="77777777" w:rsidR="00985FA7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5.7</w:t>
            </w:r>
          </w:p>
          <w:p w14:paraId="2D832ECF" w14:textId="29A50FFB" w:rsidR="000005C2" w:rsidRPr="000F6DE0" w:rsidRDefault="000005C2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P&lt;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</w:t>
            </w: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80" w:type="dxa"/>
            <w:shd w:val="clear" w:color="auto" w:fill="auto"/>
            <w:hideMark/>
          </w:tcPr>
          <w:p w14:paraId="1CA79305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1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(P= 0.445)</w:t>
            </w:r>
          </w:p>
        </w:tc>
        <w:tc>
          <w:tcPr>
            <w:tcW w:w="810" w:type="dxa"/>
            <w:vAlign w:val="bottom"/>
          </w:tcPr>
          <w:p w14:paraId="67D46B92" w14:textId="64DF9719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810" w:type="dxa"/>
            <w:vAlign w:val="bottom"/>
          </w:tcPr>
          <w:p w14:paraId="7D872BB5" w14:textId="23C5D5B3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5</w:t>
            </w:r>
          </w:p>
        </w:tc>
        <w:tc>
          <w:tcPr>
            <w:tcW w:w="720" w:type="dxa"/>
            <w:vAlign w:val="bottom"/>
          </w:tcPr>
          <w:p w14:paraId="229727FC" w14:textId="12152FD8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5</w:t>
            </w:r>
          </w:p>
        </w:tc>
      </w:tr>
      <w:tr w:rsidR="00985FA7" w:rsidRPr="000F6DE0" w14:paraId="398D8EB3" w14:textId="77777777" w:rsidTr="0044749A">
        <w:trPr>
          <w:trHeight w:val="900"/>
        </w:trPr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5DF630B" w14:textId="77777777" w:rsidR="00985FA7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rysiak</w:t>
            </w:r>
          </w:p>
          <w:p w14:paraId="29F738CA" w14:textId="2A288604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1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LcnlzaWFrPC9BdXRob3I+PFllYXI+MjAxMTwvWWVhcj48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LcnlzaWFrPC9BdXRob3I+PFllYXI+MjAxMTwvWWVhcj48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F831BF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14)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C4A720E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mvastatin 40mg AND Simvastatin 40mg + Fenofibrate 200mg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F06404E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DDDB32C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D6C86E4" w14:textId="77777777" w:rsidR="00985FA7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4.5</w:t>
            </w:r>
          </w:p>
          <w:p w14:paraId="4D2F79B9" w14:textId="3D76DEA4" w:rsidR="000005C2" w:rsidRPr="000F6DE0" w:rsidRDefault="000005C2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P&lt;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15D86C6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2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(P &lt; 0.00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C08283A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78AAF97" w14:textId="77777777" w:rsidR="00985FA7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8.1</w:t>
            </w:r>
          </w:p>
          <w:p w14:paraId="0FFC3228" w14:textId="3E7EE515" w:rsidR="000005C2" w:rsidRPr="000F6DE0" w:rsidRDefault="000005C2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P&lt;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</w:t>
            </w: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91CF063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5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&lt;0.001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0DDC87B" w14:textId="70B48B12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B139C33" w14:textId="77A40ACB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3.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577F2412" w14:textId="51D91E6D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8</w:t>
            </w:r>
          </w:p>
        </w:tc>
      </w:tr>
      <w:tr w:rsidR="00985FA7" w:rsidRPr="000F6DE0" w14:paraId="03CFE6B1" w14:textId="77777777" w:rsidTr="0044749A">
        <w:trPr>
          <w:trHeight w:val="900"/>
        </w:trPr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1E46E37" w14:textId="77777777" w:rsidR="00985FA7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ucher</w:t>
            </w:r>
          </w:p>
          <w:p w14:paraId="06A83169" w14:textId="1B16E87B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5b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Gb3VjaGVyPC9BdXRob3I+PFllYXI+MjAxNTwvWWVhcj48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Gb3VjaGVyPC9BdXRob3I+PFllYXI+MjAxNTwvWWVhcj48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F831BF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13)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D7C4E73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mvastatin 20mg AND Simvastatin 20mg + Fenofibrate 135mg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4DA92A8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038FAB0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  (P=0.003)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4F632F7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40DFF7B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&lt;0.00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80ECBAE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=0.003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D6D2B97" w14:textId="77777777" w:rsidR="00985FA7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8.5</w:t>
            </w:r>
          </w:p>
          <w:p w14:paraId="5AA89C50" w14:textId="602E42C1" w:rsidR="000005C2" w:rsidRPr="000F6DE0" w:rsidRDefault="000005C2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P&lt;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</w:t>
            </w: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1819B8E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&lt;0.001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0E14A98D" w14:textId="59482E71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5EC93330" w14:textId="6B3EF49F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8.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2AB6FD80" w14:textId="117114D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2</w:t>
            </w:r>
          </w:p>
        </w:tc>
      </w:tr>
      <w:tr w:rsidR="00985FA7" w:rsidRPr="000F6DE0" w14:paraId="0700D813" w14:textId="77777777" w:rsidTr="0044749A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1C514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2739E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A6F0F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35331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B2FE0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8A39B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940A8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25495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3B32A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EFA24A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B852EB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6BE171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85FA7" w:rsidRPr="000F6DE0" w14:paraId="1412C244" w14:textId="77777777" w:rsidTr="0044749A">
        <w:trPr>
          <w:trHeight w:val="900"/>
        </w:trPr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CC662B4" w14:textId="77777777" w:rsidR="00985FA7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ones</w:t>
            </w:r>
          </w:p>
          <w:p w14:paraId="466E061A" w14:textId="7791B9F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9a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Kb25lczwvQXV0aG9yPjxZZWFyPjIwMDk8L1llYXI+PFJl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Kb25lczwvQXV0aG9yPjxZZWFyPjIwMDk8L1llYXI+PFJl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F831BF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15)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5ECEBF1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usvastatin</w:t>
            </w:r>
            <w:proofErr w:type="spell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0mg AND </w:t>
            </w:r>
            <w:proofErr w:type="spell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usvastatin</w:t>
            </w:r>
            <w:proofErr w:type="spell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0mg + Fenofibrate 135mg</w:t>
            </w:r>
          </w:p>
        </w:tc>
        <w:tc>
          <w:tcPr>
            <w:tcW w:w="53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D241D84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66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D8D4E29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−45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&lt;0.001)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27CD915" w14:textId="77777777" w:rsidR="00985FA7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3</w:t>
            </w:r>
          </w:p>
          <w:p w14:paraId="50FC4273" w14:textId="4AA0C735" w:rsidR="000005C2" w:rsidRPr="000F6DE0" w:rsidRDefault="000005C2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P&lt;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</w:t>
            </w: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88E2185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−39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=0.729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FA8F328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5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&lt;0.001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9D0C072" w14:textId="77777777" w:rsidR="00985FA7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0.2</w:t>
            </w:r>
          </w:p>
          <w:p w14:paraId="0F8551E0" w14:textId="6873AE0D" w:rsidR="000005C2" w:rsidRPr="000F6DE0" w:rsidRDefault="000005C2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P&lt;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</w:t>
            </w: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8A2BA19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−39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=0.729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435CE8CC" w14:textId="412A9D76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1B97F2CF" w14:textId="693B60BC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7.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457370AD" w14:textId="3A393C65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</w:t>
            </w:r>
          </w:p>
        </w:tc>
      </w:tr>
      <w:tr w:rsidR="00985FA7" w:rsidRPr="000F6DE0" w14:paraId="11185204" w14:textId="77777777" w:rsidTr="00BE6C5B">
        <w:trPr>
          <w:trHeight w:val="900"/>
        </w:trPr>
        <w:tc>
          <w:tcPr>
            <w:tcW w:w="987" w:type="dxa"/>
            <w:shd w:val="clear" w:color="auto" w:fill="auto"/>
            <w:hideMark/>
          </w:tcPr>
          <w:p w14:paraId="29CEEBDD" w14:textId="77777777" w:rsidR="00985FA7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th</w:t>
            </w:r>
          </w:p>
          <w:p w14:paraId="2EB37389" w14:textId="5C9B2CF9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0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Sb3RoPC9BdXRob3I+PFllYXI+MjAxMDwvWWVhcj48UmVj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Sb3RoPC9BdXRob3I+PFllYXI+MjAxMDwvWWVhcj48UmVj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F831BF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5)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hideMark/>
          </w:tcPr>
          <w:p w14:paraId="35641787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osuvastatin 5mg AND Rosuvastatin 5mg + </w:t>
            </w:r>
            <w:proofErr w:type="spell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nofibric</w:t>
            </w:r>
            <w:proofErr w:type="spell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cid 135 mg.</w:t>
            </w:r>
          </w:p>
        </w:tc>
        <w:tc>
          <w:tcPr>
            <w:tcW w:w="537" w:type="dxa"/>
            <w:shd w:val="clear" w:color="auto" w:fill="auto"/>
            <w:hideMark/>
          </w:tcPr>
          <w:p w14:paraId="5BE757D4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41</w:t>
            </w:r>
          </w:p>
        </w:tc>
        <w:tc>
          <w:tcPr>
            <w:tcW w:w="940" w:type="dxa"/>
            <w:shd w:val="clear" w:color="auto" w:fill="auto"/>
            <w:hideMark/>
          </w:tcPr>
          <w:p w14:paraId="55214C49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31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&lt;0.001)</w:t>
            </w:r>
          </w:p>
        </w:tc>
        <w:tc>
          <w:tcPr>
            <w:tcW w:w="1037" w:type="dxa"/>
            <w:shd w:val="clear" w:color="auto" w:fill="auto"/>
            <w:hideMark/>
          </w:tcPr>
          <w:p w14:paraId="632485A8" w14:textId="77777777" w:rsidR="00985FA7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7.7</w:t>
            </w:r>
          </w:p>
          <w:p w14:paraId="7978786A" w14:textId="0B286CA1" w:rsidR="000005C2" w:rsidRPr="000F6DE0" w:rsidRDefault="000005C2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P&lt;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</w:t>
            </w: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02" w:type="dxa"/>
            <w:shd w:val="clear" w:color="auto" w:fill="auto"/>
            <w:hideMark/>
          </w:tcPr>
          <w:p w14:paraId="1DB069EE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6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=0.001)</w:t>
            </w:r>
          </w:p>
        </w:tc>
        <w:tc>
          <w:tcPr>
            <w:tcW w:w="1080" w:type="dxa"/>
            <w:shd w:val="clear" w:color="auto" w:fill="auto"/>
            <w:hideMark/>
          </w:tcPr>
          <w:p w14:paraId="13DC86D6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37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&lt;0.001)</w:t>
            </w:r>
          </w:p>
        </w:tc>
        <w:tc>
          <w:tcPr>
            <w:tcW w:w="990" w:type="dxa"/>
            <w:shd w:val="clear" w:color="auto" w:fill="auto"/>
            <w:hideMark/>
          </w:tcPr>
          <w:p w14:paraId="1DF2C1AE" w14:textId="77777777" w:rsidR="00985FA7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6.9</w:t>
            </w:r>
          </w:p>
          <w:p w14:paraId="0E2D7C23" w14:textId="04FCF320" w:rsidR="000005C2" w:rsidRPr="000F6DE0" w:rsidRDefault="000005C2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P&lt;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</w:t>
            </w: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80" w:type="dxa"/>
            <w:shd w:val="clear" w:color="auto" w:fill="auto"/>
            <w:hideMark/>
          </w:tcPr>
          <w:p w14:paraId="02000DA1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0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=0.001)</w:t>
            </w:r>
          </w:p>
        </w:tc>
        <w:tc>
          <w:tcPr>
            <w:tcW w:w="810" w:type="dxa"/>
            <w:vAlign w:val="bottom"/>
          </w:tcPr>
          <w:p w14:paraId="7F3001A7" w14:textId="1AE78DBD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6</w:t>
            </w:r>
          </w:p>
        </w:tc>
        <w:tc>
          <w:tcPr>
            <w:tcW w:w="810" w:type="dxa"/>
            <w:vAlign w:val="bottom"/>
          </w:tcPr>
          <w:p w14:paraId="5DD6B271" w14:textId="25FAF892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9.3</w:t>
            </w:r>
          </w:p>
        </w:tc>
        <w:tc>
          <w:tcPr>
            <w:tcW w:w="720" w:type="dxa"/>
            <w:vAlign w:val="bottom"/>
          </w:tcPr>
          <w:p w14:paraId="0C24C1E7" w14:textId="40CEC2B0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5</w:t>
            </w:r>
          </w:p>
        </w:tc>
      </w:tr>
      <w:tr w:rsidR="00985FA7" w:rsidRPr="000F6DE0" w14:paraId="1B3B6FC7" w14:textId="77777777" w:rsidTr="00BE6C5B">
        <w:trPr>
          <w:trHeight w:val="900"/>
        </w:trPr>
        <w:tc>
          <w:tcPr>
            <w:tcW w:w="987" w:type="dxa"/>
            <w:shd w:val="clear" w:color="auto" w:fill="auto"/>
            <w:hideMark/>
          </w:tcPr>
          <w:p w14:paraId="1B18DAED" w14:textId="77777777" w:rsidR="00985FA7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ones</w:t>
            </w:r>
          </w:p>
          <w:p w14:paraId="6D0F1787" w14:textId="683441D9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9b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Kb25lczwvQXV0aG9yPjxZZWFyPjIwMDk8L1llYXI+PFJl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Kb25lczwvQXV0aG9yPjxZZWFyPjIwMDk8L1llYXI+PFJl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F831BF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15)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hideMark/>
          </w:tcPr>
          <w:p w14:paraId="77067918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usvastatin</w:t>
            </w:r>
            <w:proofErr w:type="spell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0mg AND </w:t>
            </w:r>
            <w:proofErr w:type="spell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usvastatin</w:t>
            </w:r>
            <w:proofErr w:type="spell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0mg + Fenofibrate 135mg</w:t>
            </w:r>
          </w:p>
        </w:tc>
        <w:tc>
          <w:tcPr>
            <w:tcW w:w="537" w:type="dxa"/>
            <w:shd w:val="clear" w:color="auto" w:fill="auto"/>
            <w:hideMark/>
          </w:tcPr>
          <w:p w14:paraId="4E609304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61</w:t>
            </w:r>
          </w:p>
        </w:tc>
        <w:tc>
          <w:tcPr>
            <w:tcW w:w="940" w:type="dxa"/>
            <w:shd w:val="clear" w:color="auto" w:fill="auto"/>
            <w:hideMark/>
          </w:tcPr>
          <w:p w14:paraId="69F4DFAF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−39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&lt;0.001)</w:t>
            </w:r>
          </w:p>
        </w:tc>
        <w:tc>
          <w:tcPr>
            <w:tcW w:w="1037" w:type="dxa"/>
            <w:shd w:val="clear" w:color="auto" w:fill="auto"/>
            <w:hideMark/>
          </w:tcPr>
          <w:p w14:paraId="0175778B" w14:textId="77777777" w:rsidR="00985FA7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1.5</w:t>
            </w:r>
          </w:p>
          <w:p w14:paraId="7236379B" w14:textId="1277B7E3" w:rsidR="000005C2" w:rsidRPr="000F6DE0" w:rsidRDefault="000005C2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P&lt;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</w:t>
            </w: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02" w:type="dxa"/>
            <w:shd w:val="clear" w:color="auto" w:fill="auto"/>
            <w:hideMark/>
          </w:tcPr>
          <w:p w14:paraId="250018E4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−34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&lt;0.001)</w:t>
            </w:r>
          </w:p>
        </w:tc>
        <w:tc>
          <w:tcPr>
            <w:tcW w:w="1080" w:type="dxa"/>
            <w:shd w:val="clear" w:color="auto" w:fill="auto"/>
            <w:hideMark/>
          </w:tcPr>
          <w:p w14:paraId="0FC7A5BE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4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&lt;0.001)</w:t>
            </w:r>
          </w:p>
        </w:tc>
        <w:tc>
          <w:tcPr>
            <w:tcW w:w="990" w:type="dxa"/>
            <w:shd w:val="clear" w:color="auto" w:fill="auto"/>
            <w:hideMark/>
          </w:tcPr>
          <w:p w14:paraId="54E04B0F" w14:textId="77777777" w:rsidR="00985FA7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9.9</w:t>
            </w:r>
          </w:p>
          <w:p w14:paraId="792E255D" w14:textId="3BAC709A" w:rsidR="000005C2" w:rsidRPr="000F6DE0" w:rsidRDefault="000005C2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P&lt;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</w:t>
            </w: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80" w:type="dxa"/>
            <w:shd w:val="clear" w:color="auto" w:fill="auto"/>
            <w:hideMark/>
          </w:tcPr>
          <w:p w14:paraId="7A5C5B97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9.</w:t>
            </w:r>
            <w:proofErr w:type="gram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;</w:t>
            </w:r>
            <w:proofErr w:type="gram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&lt;0.001)</w:t>
            </w:r>
          </w:p>
        </w:tc>
        <w:tc>
          <w:tcPr>
            <w:tcW w:w="810" w:type="dxa"/>
            <w:vAlign w:val="bottom"/>
          </w:tcPr>
          <w:p w14:paraId="28D1B973" w14:textId="40354548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9</w:t>
            </w:r>
          </w:p>
        </w:tc>
        <w:tc>
          <w:tcPr>
            <w:tcW w:w="810" w:type="dxa"/>
            <w:vAlign w:val="bottom"/>
          </w:tcPr>
          <w:p w14:paraId="5D534A82" w14:textId="281EBE93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8.4</w:t>
            </w:r>
          </w:p>
        </w:tc>
        <w:tc>
          <w:tcPr>
            <w:tcW w:w="720" w:type="dxa"/>
            <w:vAlign w:val="bottom"/>
          </w:tcPr>
          <w:p w14:paraId="2F204288" w14:textId="570FA52A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1</w:t>
            </w:r>
          </w:p>
        </w:tc>
      </w:tr>
      <w:tr w:rsidR="00985FA7" w:rsidRPr="000F6DE0" w14:paraId="1850EF24" w14:textId="77777777" w:rsidTr="00BE6C5B">
        <w:trPr>
          <w:trHeight w:val="900"/>
        </w:trPr>
        <w:tc>
          <w:tcPr>
            <w:tcW w:w="987" w:type="dxa"/>
            <w:shd w:val="clear" w:color="auto" w:fill="auto"/>
            <w:hideMark/>
          </w:tcPr>
          <w:p w14:paraId="50B2555B" w14:textId="77777777" w:rsidR="00985FA7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urrington</w:t>
            </w:r>
          </w:p>
          <w:p w14:paraId="523BE189" w14:textId="5E2C55C2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4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EdXJyaW5ndG9uPC9BdXRob3I+PFllYXI+MjAwNDwvWWVh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EdXJyaW5ndG9uPC9BdXRob3I+PFllYXI+MjAwNDwvWWVh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F831BF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16)</w:t>
            </w:r>
            <w:r w:rsidR="00F831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hideMark/>
          </w:tcPr>
          <w:p w14:paraId="5E48201B" w14:textId="77777777" w:rsidR="00985FA7" w:rsidRPr="000F6DE0" w:rsidRDefault="00985FA7" w:rsidP="00985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usvastatin</w:t>
            </w:r>
            <w:proofErr w:type="spell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0mg AND Rosuvastatin 10 mg + </w:t>
            </w:r>
            <w:proofErr w:type="spellStart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nofibric</w:t>
            </w:r>
            <w:proofErr w:type="spellEnd"/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cid 135 mg</w:t>
            </w:r>
          </w:p>
        </w:tc>
        <w:tc>
          <w:tcPr>
            <w:tcW w:w="537" w:type="dxa"/>
            <w:shd w:val="clear" w:color="auto" w:fill="auto"/>
            <w:hideMark/>
          </w:tcPr>
          <w:p w14:paraId="100495C3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940" w:type="dxa"/>
            <w:shd w:val="clear" w:color="auto" w:fill="auto"/>
            <w:hideMark/>
          </w:tcPr>
          <w:p w14:paraId="1AF2072D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37" w:type="dxa"/>
            <w:shd w:val="clear" w:color="auto" w:fill="auto"/>
            <w:hideMark/>
          </w:tcPr>
          <w:p w14:paraId="0A786687" w14:textId="77777777" w:rsidR="00985FA7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8.3</w:t>
            </w:r>
          </w:p>
          <w:p w14:paraId="5209F8B4" w14:textId="4801ED02" w:rsidR="000005C2" w:rsidRPr="000F6DE0" w:rsidRDefault="000005C2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P&lt;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</w:t>
            </w:r>
            <w:r w:rsidRP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02" w:type="dxa"/>
            <w:shd w:val="clear" w:color="auto" w:fill="auto"/>
            <w:hideMark/>
          </w:tcPr>
          <w:p w14:paraId="6396E36F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1.4*</w:t>
            </w:r>
          </w:p>
        </w:tc>
        <w:tc>
          <w:tcPr>
            <w:tcW w:w="1080" w:type="dxa"/>
            <w:shd w:val="clear" w:color="auto" w:fill="auto"/>
            <w:hideMark/>
          </w:tcPr>
          <w:p w14:paraId="2EA0158F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shd w:val="clear" w:color="auto" w:fill="auto"/>
            <w:hideMark/>
          </w:tcPr>
          <w:p w14:paraId="4E67C892" w14:textId="0CEE46C3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7.1</w:t>
            </w:r>
            <w:r w:rsidR="000005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080" w:type="dxa"/>
            <w:shd w:val="clear" w:color="auto" w:fill="auto"/>
            <w:hideMark/>
          </w:tcPr>
          <w:p w14:paraId="7E8656A9" w14:textId="77777777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0.2*</w:t>
            </w:r>
          </w:p>
        </w:tc>
        <w:tc>
          <w:tcPr>
            <w:tcW w:w="810" w:type="dxa"/>
            <w:vAlign w:val="bottom"/>
          </w:tcPr>
          <w:p w14:paraId="54D9E7CB" w14:textId="56AFA8C8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</w:t>
            </w:r>
          </w:p>
        </w:tc>
        <w:tc>
          <w:tcPr>
            <w:tcW w:w="810" w:type="dxa"/>
            <w:vAlign w:val="bottom"/>
          </w:tcPr>
          <w:p w14:paraId="3E47E3C5" w14:textId="3E81D675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8.8</w:t>
            </w:r>
          </w:p>
        </w:tc>
        <w:tc>
          <w:tcPr>
            <w:tcW w:w="720" w:type="dxa"/>
            <w:vAlign w:val="bottom"/>
          </w:tcPr>
          <w:p w14:paraId="736E89C3" w14:textId="0E402430" w:rsidR="00985FA7" w:rsidRPr="000F6DE0" w:rsidRDefault="00985FA7" w:rsidP="00985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6D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</w:t>
            </w:r>
          </w:p>
        </w:tc>
      </w:tr>
    </w:tbl>
    <w:p w14:paraId="0822DF5B" w14:textId="35469D51" w:rsidR="000F6DE0" w:rsidRDefault="000005C2">
      <w:pPr>
        <w:rPr>
          <w:rFonts w:ascii="Times New Roman" w:hAnsi="Times New Roman" w:cs="Times New Roman"/>
          <w:sz w:val="22"/>
          <w:szCs w:val="22"/>
        </w:rPr>
      </w:pPr>
      <w:r w:rsidRPr="00D82372">
        <w:rPr>
          <w:rFonts w:ascii="Times New Roman" w:hAnsi="Times New Roman" w:cs="Times New Roman"/>
          <w:sz w:val="22"/>
          <w:szCs w:val="22"/>
        </w:rPr>
        <w:t>*</w:t>
      </w:r>
      <w:r w:rsidRPr="00D82372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D82372">
        <w:rPr>
          <w:rFonts w:ascii="Times New Roman" w:hAnsi="Times New Roman" w:cs="Times New Roman"/>
          <w:sz w:val="22"/>
          <w:szCs w:val="22"/>
        </w:rPr>
        <w:t xml:space="preserve"> value not available in the study; </w:t>
      </w:r>
      <w:r w:rsidR="00D82372" w:rsidRPr="00D82372">
        <w:rPr>
          <w:rFonts w:ascii="Times New Roman" w:hAnsi="Times New Roman" w:cs="Times New Roman"/>
          <w:sz w:val="22"/>
          <w:szCs w:val="22"/>
        </w:rPr>
        <w:t>%, percent; ApoB, apolipoprotein B; non-HDL-C, non-high density lipoprotein cholesterol; RC, remnant cholesterol</w:t>
      </w:r>
    </w:p>
    <w:p w14:paraId="58B8EBB7" w14:textId="4937BE0C" w:rsidR="00D82372" w:rsidRDefault="00D8237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07888776" w14:textId="3A8BFEBD" w:rsidR="006B50EE" w:rsidRPr="006B50EE" w:rsidRDefault="006B50EE" w:rsidP="00100DFC">
      <w:pPr>
        <w:pStyle w:val="Heading2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Methods</w:t>
      </w:r>
      <w:r w:rsidR="00994D7C">
        <w:rPr>
          <w:rFonts w:ascii="Times New Roman" w:hAnsi="Times New Roman" w:cs="Times New Roman"/>
          <w:sz w:val="28"/>
          <w:szCs w:val="28"/>
        </w:rPr>
        <w:t xml:space="preserve"> S1</w:t>
      </w:r>
    </w:p>
    <w:p w14:paraId="5BE88B62" w14:textId="60BF8F76" w:rsidR="00FD4BDA" w:rsidRDefault="003A2241" w:rsidP="0077113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3E60E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Studies </w:t>
      </w:r>
      <w:r w:rsidR="00D82281" w:rsidRPr="003E60E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using equal </w:t>
      </w:r>
      <w:r w:rsidR="000C301A" w:rsidRPr="003E60E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dosages </w:t>
      </w:r>
      <w:r w:rsidR="00D82281" w:rsidRPr="003E60E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of </w:t>
      </w:r>
      <w:r w:rsidR="00B01E6E" w:rsidRPr="003E60E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statins in the intervention and comparator arms were selected</w:t>
      </w:r>
      <w:r w:rsidR="001F59AB" w:rsidRPr="003E60E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.</w:t>
      </w:r>
      <w:r w:rsidRPr="003E60E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</w:t>
      </w:r>
      <w:r w:rsidR="00FD4BDA" w:rsidRPr="003E60E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The</w:t>
      </w:r>
      <w:r w:rsidR="00FD4BDA" w:rsidRPr="006B50EE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pooled estimate across drug combinations </w:t>
      </w:r>
      <w:r w:rsidR="00FD4BDA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was</w:t>
      </w:r>
      <w:r w:rsidR="00FD4BDA" w:rsidRPr="003E60E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</w:t>
      </w:r>
      <w:r w:rsidR="00FD4BDA" w:rsidRPr="006B50EE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obtained using a meta-analysis framework. Each statin–fenofibrate combination was treated as an individual study, and effect sizes (mean </w:t>
      </w:r>
      <w:r w:rsidR="00FD4BDA" w:rsidRPr="003E60E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relative change</w:t>
      </w:r>
      <w:r w:rsidR="00FD4BDA" w:rsidRPr="006B50EE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with standard errors) were </w:t>
      </w:r>
      <w:r w:rsidR="00FD4BDA" w:rsidRPr="003E60E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calculate</w:t>
      </w:r>
      <w:r w:rsidR="00FD4BDA" w:rsidRPr="006B50EE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d</w:t>
      </w:r>
      <w:r w:rsidR="00FD4BDA" w:rsidRPr="003E60E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as described </w:t>
      </w:r>
      <w:r w:rsidR="002270DA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below</w:t>
      </w:r>
      <w:r w:rsidR="00FD4BDA" w:rsidRPr="006B50EE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. </w:t>
      </w:r>
    </w:p>
    <w:p w14:paraId="410A35DC" w14:textId="56537CD3" w:rsidR="006B50EE" w:rsidRPr="003E60E6" w:rsidRDefault="006B50EE" w:rsidP="0077113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6B50EE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A weighted mean </w:t>
      </w:r>
      <w:r w:rsidR="00416850" w:rsidRPr="003E60E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sz w:val="22"/>
                <w:szCs w:val="22"/>
                <w14:ligatures w14:val="none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Times New Roman" w:hAnsi="Cambria Math" w:cs="Times New Roman"/>
                    <w:i/>
                    <w:kern w:val="0"/>
                    <w:sz w:val="22"/>
                    <w:szCs w:val="22"/>
                    <w14:ligatures w14:val="none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kern w:val="0"/>
                    <w:sz w:val="22"/>
                    <w:szCs w:val="22"/>
                    <w14:ligatures w14:val="none"/>
                  </w:rPr>
                  <m:t>X</m:t>
                </m:r>
              </m:e>
            </m:acc>
          </m:e>
          <m:sub>
            <m:r>
              <w:rPr>
                <w:rFonts w:ascii="Cambria Math" w:eastAsia="Times New Roman" w:hAnsi="Cambria Math" w:cs="Times New Roman"/>
                <w:kern w:val="0"/>
                <w:sz w:val="22"/>
                <w:szCs w:val="22"/>
                <w14:ligatures w14:val="none"/>
              </w:rPr>
              <m:t>w</m:t>
            </m:r>
          </m:sub>
        </m:sSub>
      </m:oMath>
      <w:r w:rsidR="00C924A5" w:rsidRPr="003E60E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) </w:t>
      </w:r>
      <w:r w:rsidR="001F59AB" w:rsidRPr="003E60E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of the r</w:t>
      </w:r>
      <w:r w:rsidR="00C924A5" w:rsidRPr="003E60E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elative change</w:t>
      </w:r>
      <w:r w:rsidR="008313B9" w:rsidRPr="003E60E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(</w:t>
      </w:r>
      <m:oMath>
        <m:r>
          <w:rPr>
            <w:rFonts w:ascii="Cambria Math" w:eastAsia="Times New Roman" w:hAnsi="Cambria Math" w:cs="Times New Roman"/>
            <w:kern w:val="0"/>
            <w:sz w:val="22"/>
            <w:szCs w:val="22"/>
            <w14:ligatures w14:val="none"/>
          </w:rPr>
          <m:t>C</m:t>
        </m:r>
      </m:oMath>
      <w:r w:rsidR="008313B9" w:rsidRPr="003E60E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)</w:t>
      </w:r>
      <w:r w:rsidR="00C924A5" w:rsidRPr="003E60E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in the r</w:t>
      </w:r>
      <w:r w:rsidR="001F59AB" w:rsidRPr="003E60E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espective lipid parameter</w:t>
      </w:r>
      <w:r w:rsidRPr="006B50EE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was calculated using patient numbers</w:t>
      </w:r>
      <w:r w:rsidR="005B7774" w:rsidRPr="003E60E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(</w:t>
      </w:r>
      <m:oMath>
        <m:r>
          <w:rPr>
            <w:rFonts w:ascii="Cambria Math" w:eastAsia="Times New Roman" w:hAnsi="Cambria Math" w:cs="Times New Roman"/>
            <w:kern w:val="0"/>
            <w:sz w:val="22"/>
            <w:szCs w:val="22"/>
            <w14:ligatures w14:val="none"/>
          </w:rPr>
          <m:t>N</m:t>
        </m:r>
      </m:oMath>
      <w:r w:rsidR="005B7774" w:rsidRPr="003E60E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)</w:t>
      </w:r>
      <w:r w:rsidRPr="006B50EE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as weights</w:t>
      </w:r>
      <w:r w:rsidR="0092070E" w:rsidRPr="003E60E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using the following formula:</w:t>
      </w:r>
    </w:p>
    <w:p w14:paraId="2138A8F3" w14:textId="6658A401" w:rsidR="008B64F3" w:rsidRPr="006B50EE" w:rsidRDefault="00000000" w:rsidP="0077113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kern w:val="0"/>
                  <w:sz w:val="22"/>
                  <w:szCs w:val="22"/>
                  <w14:ligatures w14:val="none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2"/>
                      <w:szCs w:val="22"/>
                      <w14:ligatures w14:val="none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2"/>
                      <w:szCs w:val="22"/>
                      <w14:ligatures w14:val="none"/>
                    </w:rPr>
                    <m:t>X</m:t>
                  </m:r>
                </m:e>
              </m:acc>
            </m:e>
            <m:sub>
              <m:r>
                <w:rPr>
                  <w:rFonts w:ascii="Cambria Math" w:eastAsia="Times New Roman" w:hAnsi="Cambria Math" w:cs="Times New Roman"/>
                  <w:kern w:val="0"/>
                  <w:sz w:val="22"/>
                  <w:szCs w:val="22"/>
                  <w14:ligatures w14:val="none"/>
                </w:rPr>
                <m:t>w</m:t>
              </m:r>
            </m:sub>
          </m:sSub>
          <m:r>
            <w:rPr>
              <w:rFonts w:ascii="Cambria Math" w:eastAsia="Times New Roman" w:hAnsi="Cambria Math" w:cs="Times New Roman"/>
              <w:kern w:val="0"/>
              <w:sz w:val="22"/>
              <w:szCs w:val="22"/>
              <w14:ligatures w14:val="none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kern w:val="0"/>
                  <w:sz w:val="22"/>
                  <w:szCs w:val="22"/>
                  <w14:ligatures w14:val="none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kern w:val="0"/>
                  <w:sz w:val="22"/>
                  <w:szCs w:val="22"/>
                  <w14:ligatures w14:val="none"/>
                </w:rPr>
                <m:t>∑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2"/>
                      <w:szCs w:val="22"/>
                      <w14:ligatures w14:val="none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2"/>
                          <w:szCs w:val="22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2"/>
                          <w:szCs w:val="22"/>
                          <w14:ligatures w14:val="none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2"/>
                          <w:szCs w:val="22"/>
                          <w14:ligatures w14:val="none"/>
                        </w:rPr>
                        <m:t>i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kern w:val="0"/>
                      <w:sz w:val="22"/>
                      <w:szCs w:val="22"/>
                      <w14:ligatures w14:val="none"/>
                    </w:rPr>
                    <m:t>×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2"/>
                          <w:szCs w:val="22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2"/>
                          <w:szCs w:val="22"/>
                          <w14:ligatures w14:val="none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2"/>
                          <w:szCs w:val="22"/>
                          <w14:ligatures w14:val="none"/>
                        </w:rPr>
                        <m:t>i</m:t>
                      </m:r>
                    </m:sub>
                  </m:sSub>
                </m:e>
              </m:d>
            </m:num>
            <m:den>
              <m:r>
                <w:rPr>
                  <w:rFonts w:ascii="Cambria Math" w:eastAsia="Times New Roman" w:hAnsi="Cambria Math" w:cs="Times New Roman"/>
                  <w:kern w:val="0"/>
                  <w:sz w:val="22"/>
                  <w:szCs w:val="22"/>
                  <w14:ligatures w14:val="none"/>
                </w:rPr>
                <m:t>∑Nⅈ</m:t>
              </m:r>
            </m:den>
          </m:f>
        </m:oMath>
      </m:oMathPara>
    </w:p>
    <w:p w14:paraId="3DE7B868" w14:textId="6BC29DF8" w:rsidR="00EE6DE5" w:rsidRPr="003E60E6" w:rsidRDefault="00EE6DE5" w:rsidP="00EE6DE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EE6DE5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The weighted variance </w:t>
      </w:r>
      <w:r w:rsidR="001D1137" w:rsidRPr="003E60E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sz w:val="22"/>
                <w:szCs w:val="22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2"/>
                <w:szCs w:val="22"/>
                <w14:ligatures w14:val="none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2"/>
                <w:szCs w:val="22"/>
                <w14:ligatures w14:val="none"/>
              </w:rPr>
              <m:t>w</m:t>
            </m:r>
          </m:sub>
        </m:sSub>
        <m:r>
          <w:rPr>
            <w:rFonts w:ascii="Cambria Math" w:eastAsia="Times New Roman" w:hAnsi="Cambria Math" w:cs="Times New Roman"/>
            <w:kern w:val="0"/>
            <w:sz w:val="22"/>
            <w:szCs w:val="22"/>
            <w14:ligatures w14:val="none"/>
          </w:rPr>
          <m:t>)</m:t>
        </m:r>
      </m:oMath>
      <w:r w:rsidRPr="00EE6DE5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was computed as:</w:t>
      </w:r>
    </w:p>
    <w:p w14:paraId="40032117" w14:textId="752FF780" w:rsidR="00EE6DE5" w:rsidRPr="003E60E6" w:rsidRDefault="00000000" w:rsidP="006B50E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m:oMathPara>
        <m:oMath>
          <m:sSubSup>
            <m:sSubSupPr>
              <m:ctrlPr>
                <w:rPr>
                  <w:rFonts w:ascii="Cambria Math" w:eastAsia="Times New Roman" w:hAnsi="Cambria Math" w:cs="Times New Roman"/>
                  <w:i/>
                  <w:kern w:val="0"/>
                  <w:sz w:val="22"/>
                  <w:szCs w:val="22"/>
                  <w14:ligatures w14:val="none"/>
                </w:rPr>
              </m:ctrlPr>
            </m:sSubSupPr>
            <m:e>
              <m:r>
                <w:rPr>
                  <w:rFonts w:ascii="Cambria Math" w:eastAsia="Times New Roman" w:hAnsi="Cambria Math" w:cs="Times New Roman"/>
                  <w:kern w:val="0"/>
                  <w:sz w:val="22"/>
                  <w:szCs w:val="22"/>
                  <w14:ligatures w14:val="none"/>
                </w:rPr>
                <m:t>s</m:t>
              </m:r>
            </m:e>
            <m:sub>
              <m:r>
                <w:rPr>
                  <w:rFonts w:ascii="Cambria Math" w:eastAsia="Times New Roman" w:hAnsi="Cambria Math" w:cs="Times New Roman"/>
                  <w:kern w:val="0"/>
                  <w:sz w:val="22"/>
                  <w:szCs w:val="22"/>
                  <w14:ligatures w14:val="none"/>
                </w:rPr>
                <m:t>ω</m:t>
              </m:r>
            </m:sub>
            <m:sup>
              <m:r>
                <w:rPr>
                  <w:rFonts w:ascii="Cambria Math" w:eastAsia="Times New Roman" w:hAnsi="Cambria Math" w:cs="Times New Roman"/>
                  <w:kern w:val="0"/>
                  <w:sz w:val="22"/>
                  <w:szCs w:val="22"/>
                  <w14:ligatures w14:val="none"/>
                </w:rPr>
                <m:t>2</m:t>
              </m:r>
            </m:sup>
          </m:sSubSup>
          <m:r>
            <w:rPr>
              <w:rFonts w:ascii="Cambria Math" w:eastAsia="Times New Roman" w:hAnsi="Cambria Math" w:cs="Times New Roman"/>
              <w:kern w:val="0"/>
              <w:sz w:val="22"/>
              <w:szCs w:val="22"/>
              <w14:ligatures w14:val="none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kern w:val="0"/>
                  <w:sz w:val="22"/>
                  <w:szCs w:val="22"/>
                  <w14:ligatures w14:val="none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kern w:val="0"/>
                  <w:sz w:val="22"/>
                  <w:szCs w:val="22"/>
                  <w14:ligatures w14:val="none"/>
                </w:rPr>
                <m:t>Σ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2"/>
                      <w:szCs w:val="22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2"/>
                      <w:szCs w:val="22"/>
                      <w14:ligatures w14:val="none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:sz w:val="22"/>
                      <w:szCs w:val="22"/>
                      <w14:ligatures w14:val="none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2"/>
                      <w:szCs w:val="22"/>
                      <w14:ligatures w14:val="none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2"/>
                          <w:szCs w:val="22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2"/>
                          <w:szCs w:val="22"/>
                          <w14:ligatures w14:val="none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2"/>
                          <w:szCs w:val="22"/>
                          <w14:ligatures w14:val="none"/>
                        </w:rPr>
                        <m:t>i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kern w:val="0"/>
                      <w:sz w:val="22"/>
                      <w:szCs w:val="22"/>
                      <w14:ligatures w14:val="none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2"/>
                          <w:szCs w:val="22"/>
                          <w14:ligatures w14:val="none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kern w:val="0"/>
                              <w:sz w:val="22"/>
                              <w:szCs w:val="22"/>
                              <w14:ligatures w14:val="none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Times New Roman" w:hAnsi="Cambria Math" w:cs="Times New Roman"/>
                              <w:kern w:val="0"/>
                              <w:sz w:val="22"/>
                              <w:szCs w:val="22"/>
                              <w14:ligatures w14:val="none"/>
                            </w:rPr>
                            <m:t>X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2"/>
                          <w:szCs w:val="22"/>
                          <w14:ligatures w14:val="none"/>
                        </w:rPr>
                        <m:t>w</m:t>
                      </m:r>
                    </m:sub>
                  </m:sSub>
                </m:e>
              </m:d>
            </m:num>
            <m:den>
              <m:r>
                <w:rPr>
                  <w:rFonts w:ascii="Cambria Math" w:eastAsia="Times New Roman" w:hAnsi="Cambria Math" w:cs="Times New Roman"/>
                  <w:kern w:val="0"/>
                  <w:sz w:val="22"/>
                  <w:szCs w:val="22"/>
                  <w14:ligatures w14:val="none"/>
                </w:rPr>
                <m:t>Σ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2"/>
                      <w:szCs w:val="22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2"/>
                      <w:szCs w:val="22"/>
                      <w14:ligatures w14:val="none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:sz w:val="22"/>
                      <w:szCs w:val="22"/>
                      <w14:ligatures w14:val="none"/>
                    </w:rPr>
                    <m:t>i</m:t>
                  </m:r>
                </m:sub>
              </m:sSub>
            </m:den>
          </m:f>
        </m:oMath>
      </m:oMathPara>
    </w:p>
    <w:p w14:paraId="6B6FC63A" w14:textId="4C8907F5" w:rsidR="006B50EE" w:rsidRPr="003E60E6" w:rsidRDefault="006B50EE" w:rsidP="006B50E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6B50EE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The standard error (SE) of the weighted mean was then calculated as:</w:t>
      </w:r>
    </w:p>
    <w:p w14:paraId="6F5E41A5" w14:textId="1FDB8303" w:rsidR="00407ED9" w:rsidRPr="006B50EE" w:rsidRDefault="0021214F" w:rsidP="006B50E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m:oMathPara>
        <m:oMath>
          <m:r>
            <w:rPr>
              <w:rFonts w:ascii="Cambria Math" w:eastAsia="Times New Roman" w:hAnsi="Cambria Math" w:cs="Times New Roman"/>
              <w:kern w:val="0"/>
              <w:sz w:val="22"/>
              <w:szCs w:val="22"/>
              <w14:ligatures w14:val="none"/>
            </w:rPr>
            <m:t>SE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kern w:val="0"/>
                  <w:sz w:val="22"/>
                  <w:szCs w:val="22"/>
                  <w14:ligatures w14:val="none"/>
                </w:rPr>
              </m:ctrlPr>
            </m:fPr>
            <m:num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2"/>
                      <w:szCs w:val="22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2"/>
                      <w:szCs w:val="22"/>
                      <w14:ligatures w14:val="none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:sz w:val="22"/>
                      <w:szCs w:val="22"/>
                      <w14:ligatures w14:val="none"/>
                    </w:rPr>
                    <m:t>w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2"/>
                      <w:szCs w:val="22"/>
                      <w14:ligatures w14:val="none"/>
                    </w:rPr>
                  </m:ctrlPr>
                </m:radPr>
                <m:deg/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2"/>
                      <w:szCs w:val="22"/>
                      <w14:ligatures w14:val="none"/>
                    </w:rPr>
                    <m:t>ΣN</m:t>
                  </m:r>
                </m:e>
              </m:rad>
              <m:r>
                <w:rPr>
                  <w:rFonts w:ascii="Cambria Math" w:eastAsia="Times New Roman" w:hAnsi="Cambria Math" w:cs="Times New Roman"/>
                  <w:kern w:val="0"/>
                  <w:sz w:val="22"/>
                  <w:szCs w:val="22"/>
                  <w14:ligatures w14:val="none"/>
                </w:rPr>
                <m:t>ⅈ</m:t>
              </m:r>
            </m:den>
          </m:f>
        </m:oMath>
      </m:oMathPara>
    </w:p>
    <w:p w14:paraId="427D05A1" w14:textId="77777777" w:rsidR="006B50EE" w:rsidRPr="006B50EE" w:rsidRDefault="006B50EE" w:rsidP="006B50E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6B50EE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A 95% confidence interval (CI) for the weighted mean was derived using a normal approximation:</w:t>
      </w:r>
    </w:p>
    <w:p w14:paraId="7EF10973" w14:textId="77777777" w:rsidR="00476A58" w:rsidRPr="003E60E6" w:rsidRDefault="006B50EE" w:rsidP="00476A58">
      <w:pPr>
        <w:spacing w:after="0" w:line="240" w:lineRule="auto"/>
        <w:ind w:firstLine="3510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6B50EE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95% CI=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sz w:val="22"/>
                <w:szCs w:val="22"/>
                <w14:ligatures w14:val="none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Times New Roman" w:hAnsi="Cambria Math" w:cs="Times New Roman"/>
                    <w:i/>
                    <w:kern w:val="0"/>
                    <w:sz w:val="22"/>
                    <w:szCs w:val="22"/>
                    <w14:ligatures w14:val="none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kern w:val="0"/>
                    <w:sz w:val="22"/>
                    <w:szCs w:val="22"/>
                    <w14:ligatures w14:val="none"/>
                  </w:rPr>
                  <m:t>X</m:t>
                </m:r>
              </m:e>
            </m:acc>
          </m:e>
          <m:sub>
            <m:r>
              <w:rPr>
                <w:rFonts w:ascii="Cambria Math" w:eastAsia="Times New Roman" w:hAnsi="Cambria Math" w:cs="Times New Roman"/>
                <w:kern w:val="0"/>
                <w:sz w:val="22"/>
                <w:szCs w:val="22"/>
                <w14:ligatures w14:val="none"/>
              </w:rPr>
              <m:t>w</m:t>
            </m:r>
          </m:sub>
        </m:sSub>
      </m:oMath>
      <w:r w:rsidRPr="006B50EE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±1.96×SE</w:t>
      </w:r>
    </w:p>
    <w:p w14:paraId="49955AC1" w14:textId="77777777" w:rsidR="00476A58" w:rsidRPr="003E60E6" w:rsidRDefault="00476A58" w:rsidP="00476A58">
      <w:pPr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</w:p>
    <w:p w14:paraId="0A207822" w14:textId="7E63D0F0" w:rsidR="006B50EE" w:rsidRPr="006B50EE" w:rsidRDefault="00601328" w:rsidP="00B269F6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E60E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The </w:t>
      </w:r>
      <w:r w:rsidR="006B50EE" w:rsidRPr="006B50EE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analyses were conducted using standard meta-analysis formulas</w:t>
      </w:r>
      <w:r w:rsidR="00B17AC1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,</w:t>
      </w:r>
      <w:r w:rsidR="00B269F6" w:rsidRPr="003E60E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and r</w:t>
      </w:r>
      <w:r w:rsidR="006B50EE" w:rsidRPr="006B50EE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esults </w:t>
      </w:r>
      <w:r w:rsidR="00B269F6" w:rsidRPr="003E60E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wer</w:t>
      </w:r>
      <w:r w:rsidR="006B50EE" w:rsidRPr="006B50EE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e presented </w:t>
      </w:r>
      <w:r w:rsidR="00B269F6" w:rsidRPr="003E60E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using a forest plot to </w:t>
      </w:r>
      <w:r w:rsidR="005C0AB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display</w:t>
      </w:r>
      <w:r w:rsidR="001A599E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</w:t>
      </w:r>
      <w:r w:rsidR="00817B4E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the </w:t>
      </w:r>
      <w:r w:rsidR="005C0AB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weighted mean </w:t>
      </w:r>
      <w:r w:rsidR="006C0A12" w:rsidRPr="003E60E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change in the respective lipid parameter </w:t>
      </w:r>
      <w:r w:rsidR="006B50EE" w:rsidRPr="006B50EE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with 95% C</w:t>
      </w:r>
      <w:r w:rsidR="006C0A12" w:rsidRPr="003E60E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Is</w:t>
      </w:r>
      <w:r w:rsidR="006C0A12"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6052E11D" w14:textId="77777777" w:rsidR="006B50EE" w:rsidRPr="006B50EE" w:rsidRDefault="006B50EE" w:rsidP="006B50EE"/>
    <w:p w14:paraId="2201B703" w14:textId="300C58F0" w:rsidR="00F831BF" w:rsidRPr="00F831BF" w:rsidRDefault="00F831BF" w:rsidP="00F831BF">
      <w:pPr>
        <w:pStyle w:val="Heading2"/>
        <w:rPr>
          <w:rFonts w:ascii="Times New Roman" w:hAnsi="Times New Roman" w:cs="Times New Roman"/>
          <w:sz w:val="28"/>
          <w:szCs w:val="28"/>
        </w:rPr>
      </w:pPr>
      <w:r w:rsidRPr="00F831BF">
        <w:rPr>
          <w:rFonts w:ascii="Times New Roman" w:hAnsi="Times New Roman" w:cs="Times New Roman"/>
          <w:sz w:val="28"/>
          <w:szCs w:val="28"/>
        </w:rPr>
        <w:t>References</w:t>
      </w:r>
    </w:p>
    <w:p w14:paraId="51F6CFA0" w14:textId="77777777" w:rsidR="00F831BF" w:rsidRPr="00F831BF" w:rsidRDefault="00F831BF" w:rsidP="00F831BF">
      <w:pPr>
        <w:pStyle w:val="EndNoteBibliography"/>
        <w:spacing w:after="0" w:line="480" w:lineRule="auto"/>
        <w:ind w:left="450" w:hanging="450"/>
        <w:rPr>
          <w:rFonts w:ascii="Times New Roman" w:hAnsi="Times New Roman" w:cs="Times New Roman"/>
          <w:sz w:val="22"/>
          <w:szCs w:val="22"/>
        </w:rPr>
      </w:pPr>
      <w:r w:rsidRPr="00F831BF">
        <w:rPr>
          <w:rFonts w:ascii="Times New Roman" w:hAnsi="Times New Roman" w:cs="Times New Roman"/>
          <w:sz w:val="22"/>
          <w:szCs w:val="22"/>
        </w:rPr>
        <w:fldChar w:fldCharType="begin"/>
      </w:r>
      <w:r w:rsidRPr="00F831BF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F831BF">
        <w:rPr>
          <w:rFonts w:ascii="Times New Roman" w:hAnsi="Times New Roman" w:cs="Times New Roman"/>
          <w:sz w:val="22"/>
          <w:szCs w:val="22"/>
        </w:rPr>
        <w:fldChar w:fldCharType="separate"/>
      </w:r>
      <w:r w:rsidRPr="00F831BF">
        <w:rPr>
          <w:rFonts w:ascii="Times New Roman" w:hAnsi="Times New Roman" w:cs="Times New Roman"/>
          <w:sz w:val="22"/>
          <w:szCs w:val="22"/>
        </w:rPr>
        <w:t>1.</w:t>
      </w:r>
      <w:r w:rsidRPr="00F831BF">
        <w:rPr>
          <w:rFonts w:ascii="Times New Roman" w:hAnsi="Times New Roman" w:cs="Times New Roman"/>
          <w:sz w:val="22"/>
          <w:szCs w:val="22"/>
        </w:rPr>
        <w:tab/>
        <w:t>Das Pradhan A, Glynn RJ, Fruchart JC, MacFadyen JG, Zaharris ES, Everett BM, et al. Triglyceride Lowering with Pemafibrate to Reduce Cardiovascular Risk. N Engl J Med. 2022;387(21):1923-34.</w:t>
      </w:r>
    </w:p>
    <w:p w14:paraId="0BB466B9" w14:textId="77777777" w:rsidR="00F831BF" w:rsidRPr="00F831BF" w:rsidRDefault="00F831BF" w:rsidP="00F831BF">
      <w:pPr>
        <w:pStyle w:val="EndNoteBibliography"/>
        <w:spacing w:after="0" w:line="480" w:lineRule="auto"/>
        <w:ind w:left="450" w:hanging="450"/>
        <w:rPr>
          <w:rFonts w:ascii="Times New Roman" w:hAnsi="Times New Roman" w:cs="Times New Roman"/>
          <w:sz w:val="22"/>
          <w:szCs w:val="22"/>
        </w:rPr>
      </w:pPr>
      <w:r w:rsidRPr="00F831BF">
        <w:rPr>
          <w:rFonts w:ascii="Times New Roman" w:hAnsi="Times New Roman" w:cs="Times New Roman"/>
          <w:sz w:val="22"/>
          <w:szCs w:val="22"/>
        </w:rPr>
        <w:t>2.</w:t>
      </w:r>
      <w:r w:rsidRPr="00F831BF">
        <w:rPr>
          <w:rFonts w:ascii="Times New Roman" w:hAnsi="Times New Roman" w:cs="Times New Roman"/>
          <w:sz w:val="22"/>
          <w:szCs w:val="22"/>
        </w:rPr>
        <w:tab/>
        <w:t>Arai H, Yamashita S, Yokote K, Araki E, Suganami H, Ishibashi S, et al. Efficacy and safety of K-877, a novel selective peroxisome proliferator-activated receptor alpha modulator (SPPARMalpha), in combination with statin treatment: Two randomised, double-blind, placebo-controlled clinical trials in patients with dyslipidaemia. Atherosclerosis. 2017;261:144-52.</w:t>
      </w:r>
    </w:p>
    <w:p w14:paraId="0EDFC2EE" w14:textId="77777777" w:rsidR="00F831BF" w:rsidRPr="00F831BF" w:rsidRDefault="00F831BF" w:rsidP="00F831BF">
      <w:pPr>
        <w:pStyle w:val="EndNoteBibliography"/>
        <w:spacing w:after="0" w:line="480" w:lineRule="auto"/>
        <w:ind w:left="450" w:hanging="450"/>
        <w:rPr>
          <w:rFonts w:ascii="Times New Roman" w:hAnsi="Times New Roman" w:cs="Times New Roman"/>
          <w:sz w:val="22"/>
          <w:szCs w:val="22"/>
        </w:rPr>
      </w:pPr>
      <w:r w:rsidRPr="00F831BF">
        <w:rPr>
          <w:rFonts w:ascii="Times New Roman" w:hAnsi="Times New Roman" w:cs="Times New Roman"/>
          <w:sz w:val="22"/>
          <w:szCs w:val="22"/>
        </w:rPr>
        <w:t>3.</w:t>
      </w:r>
      <w:r w:rsidRPr="00F831BF">
        <w:rPr>
          <w:rFonts w:ascii="Times New Roman" w:hAnsi="Times New Roman" w:cs="Times New Roman"/>
          <w:sz w:val="22"/>
          <w:szCs w:val="22"/>
        </w:rPr>
        <w:tab/>
        <w:t>Grundy SM, Vega GL, Yuan Z, Battisti WP, Brady WE, Palmisano J. Effectiveness and tolerability of simvastatin plus fenofibrate for combined hyperlipidemia (the SAFARI trial). Am J Cardiol. 2005;95(4):462-8.</w:t>
      </w:r>
    </w:p>
    <w:p w14:paraId="39DADD40" w14:textId="77777777" w:rsidR="00F831BF" w:rsidRPr="00F831BF" w:rsidRDefault="00F831BF" w:rsidP="00F831BF">
      <w:pPr>
        <w:pStyle w:val="EndNoteBibliography"/>
        <w:spacing w:after="0" w:line="480" w:lineRule="auto"/>
        <w:ind w:left="450" w:hanging="450"/>
        <w:rPr>
          <w:rFonts w:ascii="Times New Roman" w:hAnsi="Times New Roman" w:cs="Times New Roman"/>
          <w:sz w:val="22"/>
          <w:szCs w:val="22"/>
        </w:rPr>
      </w:pPr>
      <w:r w:rsidRPr="00F831BF">
        <w:rPr>
          <w:rFonts w:ascii="Times New Roman" w:hAnsi="Times New Roman" w:cs="Times New Roman"/>
          <w:sz w:val="22"/>
          <w:szCs w:val="22"/>
        </w:rPr>
        <w:t>4.</w:t>
      </w:r>
      <w:r w:rsidRPr="00F831BF">
        <w:rPr>
          <w:rFonts w:ascii="Times New Roman" w:hAnsi="Times New Roman" w:cs="Times New Roman"/>
          <w:sz w:val="22"/>
          <w:szCs w:val="22"/>
        </w:rPr>
        <w:tab/>
        <w:t>Mohiuddin SM, Pepine CJ, Kelly MT, Buttler SM, Setze CM, Sleep DJ, et al. Efficacy and safety of ABT-335 (fenofibric acid) in combination with simvastatin in patients with mixed dyslipidemia: a phase 3, randomized, controlled study. Am Heart J. 2009;157(1):195-203.</w:t>
      </w:r>
    </w:p>
    <w:p w14:paraId="4DE86F92" w14:textId="77777777" w:rsidR="00F831BF" w:rsidRPr="00F831BF" w:rsidRDefault="00F831BF" w:rsidP="00F831BF">
      <w:pPr>
        <w:pStyle w:val="EndNoteBibliography"/>
        <w:spacing w:after="0" w:line="480" w:lineRule="auto"/>
        <w:ind w:left="450" w:hanging="450"/>
        <w:rPr>
          <w:rFonts w:ascii="Times New Roman" w:hAnsi="Times New Roman" w:cs="Times New Roman"/>
          <w:sz w:val="22"/>
          <w:szCs w:val="22"/>
        </w:rPr>
      </w:pPr>
      <w:r w:rsidRPr="00F831BF">
        <w:rPr>
          <w:rFonts w:ascii="Times New Roman" w:hAnsi="Times New Roman" w:cs="Times New Roman"/>
          <w:sz w:val="22"/>
          <w:szCs w:val="22"/>
        </w:rPr>
        <w:t>5.</w:t>
      </w:r>
      <w:r w:rsidRPr="00F831BF">
        <w:rPr>
          <w:rFonts w:ascii="Times New Roman" w:hAnsi="Times New Roman" w:cs="Times New Roman"/>
          <w:sz w:val="22"/>
          <w:szCs w:val="22"/>
        </w:rPr>
        <w:tab/>
        <w:t>Roth EM, Rosenson RS, Carlson DM, Fukumoto SM, Setze CM, Blasetto JW, et al. Efficacy and safety of rosuvastatin 5 mg in combination with fenofibric acid 135 mg in patients with mixed dyslipidemia - a phase 3 study. Cardiovasc Drugs Ther. 2010;24(5-6):421-8.</w:t>
      </w:r>
    </w:p>
    <w:p w14:paraId="3804DDF1" w14:textId="77777777" w:rsidR="00F831BF" w:rsidRPr="00F831BF" w:rsidRDefault="00F831BF" w:rsidP="00F831BF">
      <w:pPr>
        <w:pStyle w:val="EndNoteBibliography"/>
        <w:spacing w:after="0" w:line="480" w:lineRule="auto"/>
        <w:ind w:left="450" w:hanging="450"/>
        <w:rPr>
          <w:rFonts w:ascii="Times New Roman" w:hAnsi="Times New Roman" w:cs="Times New Roman"/>
          <w:sz w:val="22"/>
          <w:szCs w:val="22"/>
        </w:rPr>
      </w:pPr>
      <w:r w:rsidRPr="00F831BF">
        <w:rPr>
          <w:rFonts w:ascii="Times New Roman" w:hAnsi="Times New Roman" w:cs="Times New Roman"/>
          <w:sz w:val="22"/>
          <w:szCs w:val="22"/>
        </w:rPr>
        <w:t>6.</w:t>
      </w:r>
      <w:r w:rsidRPr="00F831BF">
        <w:rPr>
          <w:rFonts w:ascii="Times New Roman" w:hAnsi="Times New Roman" w:cs="Times New Roman"/>
          <w:sz w:val="22"/>
          <w:szCs w:val="22"/>
        </w:rPr>
        <w:tab/>
        <w:t>Farnier M, Ducobu J, Bryniarski L. Efficacy and safety of adding fenofibrate 160 mg in high-risk patients with mixed hyperlipidemia not controlled by pravastatin 40 mg monotherapy. Am J Cardiol. 2010;106(6):787-92.</w:t>
      </w:r>
    </w:p>
    <w:p w14:paraId="0536BDED" w14:textId="77777777" w:rsidR="00F831BF" w:rsidRPr="00F831BF" w:rsidRDefault="00F831BF" w:rsidP="00F831BF">
      <w:pPr>
        <w:pStyle w:val="EndNoteBibliography"/>
        <w:spacing w:after="0" w:line="480" w:lineRule="auto"/>
        <w:ind w:left="450" w:hanging="450"/>
        <w:rPr>
          <w:rFonts w:ascii="Times New Roman" w:hAnsi="Times New Roman" w:cs="Times New Roman"/>
          <w:sz w:val="22"/>
          <w:szCs w:val="22"/>
        </w:rPr>
      </w:pPr>
      <w:r w:rsidRPr="00F831BF">
        <w:rPr>
          <w:rFonts w:ascii="Times New Roman" w:hAnsi="Times New Roman" w:cs="Times New Roman"/>
          <w:sz w:val="22"/>
          <w:szCs w:val="22"/>
        </w:rPr>
        <w:t>7.</w:t>
      </w:r>
      <w:r w:rsidRPr="00F831BF">
        <w:rPr>
          <w:rFonts w:ascii="Times New Roman" w:hAnsi="Times New Roman" w:cs="Times New Roman"/>
          <w:sz w:val="22"/>
          <w:szCs w:val="22"/>
        </w:rPr>
        <w:tab/>
        <w:t>Davidson MH, Rooney MW, Drucker J, Eugene Griffin H, Oosman S, Beckert M, et al. Efficacy and tolerability of atorvastatin/fenofibrate fixed-dose combination tablet compared with atorvastatin and fenofibrate monotherapies in patients with dyslipidemia: a 12-week, multicenter, double-blind, randomized, parallel-group study. Clin Ther. 2009;31(12):2824-38.</w:t>
      </w:r>
    </w:p>
    <w:p w14:paraId="6B8479EA" w14:textId="77777777" w:rsidR="00F831BF" w:rsidRPr="00F831BF" w:rsidRDefault="00F831BF" w:rsidP="00F831BF">
      <w:pPr>
        <w:pStyle w:val="EndNoteBibliography"/>
        <w:spacing w:after="0" w:line="480" w:lineRule="auto"/>
        <w:ind w:left="450" w:hanging="450"/>
        <w:rPr>
          <w:rFonts w:ascii="Times New Roman" w:hAnsi="Times New Roman" w:cs="Times New Roman"/>
          <w:sz w:val="22"/>
          <w:szCs w:val="22"/>
        </w:rPr>
      </w:pPr>
      <w:r w:rsidRPr="00F831BF">
        <w:rPr>
          <w:rFonts w:ascii="Times New Roman" w:hAnsi="Times New Roman" w:cs="Times New Roman"/>
          <w:sz w:val="22"/>
          <w:szCs w:val="22"/>
        </w:rPr>
        <w:t>8.</w:t>
      </w:r>
      <w:r w:rsidRPr="00F831BF">
        <w:rPr>
          <w:rFonts w:ascii="Times New Roman" w:hAnsi="Times New Roman" w:cs="Times New Roman"/>
          <w:sz w:val="22"/>
          <w:szCs w:val="22"/>
        </w:rPr>
        <w:tab/>
        <w:t>Goldberg AC, Bays HE, Ballantyne CM, Kelly MT, Buttler SM, Setze CM, et al. Efficacy and safety of ABT-335 (fenofibric acid) in combination with atorvastatin in patients with mixed dyslipidemia. Am J Cardiol. 2009;103(4):515-22.</w:t>
      </w:r>
    </w:p>
    <w:p w14:paraId="6E0B8B56" w14:textId="77777777" w:rsidR="00F831BF" w:rsidRPr="00F831BF" w:rsidRDefault="00F831BF" w:rsidP="00F831BF">
      <w:pPr>
        <w:pStyle w:val="EndNoteBibliography"/>
        <w:spacing w:after="0" w:line="480" w:lineRule="auto"/>
        <w:ind w:left="450" w:hanging="450"/>
        <w:rPr>
          <w:rFonts w:ascii="Times New Roman" w:hAnsi="Times New Roman" w:cs="Times New Roman"/>
          <w:sz w:val="22"/>
          <w:szCs w:val="22"/>
        </w:rPr>
      </w:pPr>
      <w:r w:rsidRPr="00F831BF">
        <w:rPr>
          <w:rFonts w:ascii="Times New Roman" w:hAnsi="Times New Roman" w:cs="Times New Roman"/>
          <w:sz w:val="22"/>
          <w:szCs w:val="22"/>
        </w:rPr>
        <w:t>9.</w:t>
      </w:r>
      <w:r w:rsidRPr="00F831BF">
        <w:rPr>
          <w:rFonts w:ascii="Times New Roman" w:hAnsi="Times New Roman" w:cs="Times New Roman"/>
          <w:sz w:val="22"/>
          <w:szCs w:val="22"/>
        </w:rPr>
        <w:tab/>
        <w:t>Athyros VG, Papageorgiou AA, Athyrou VV, Demitriadis DS, Kontopoulos AG. Atorvastatin and micronized fenofibrate alone and in combination in type 2 diabetes with combined hyperlipidemia. Diabetes Care. 2002;25(7):1198-202.</w:t>
      </w:r>
    </w:p>
    <w:p w14:paraId="779C5D98" w14:textId="77777777" w:rsidR="00F831BF" w:rsidRPr="00F831BF" w:rsidRDefault="00F831BF" w:rsidP="00F831BF">
      <w:pPr>
        <w:pStyle w:val="EndNoteBibliography"/>
        <w:spacing w:after="0" w:line="480" w:lineRule="auto"/>
        <w:ind w:left="450" w:hanging="450"/>
        <w:rPr>
          <w:rFonts w:ascii="Times New Roman" w:hAnsi="Times New Roman" w:cs="Times New Roman"/>
          <w:sz w:val="22"/>
          <w:szCs w:val="22"/>
        </w:rPr>
      </w:pPr>
      <w:r w:rsidRPr="00F831BF">
        <w:rPr>
          <w:rFonts w:ascii="Times New Roman" w:hAnsi="Times New Roman" w:cs="Times New Roman"/>
          <w:sz w:val="22"/>
          <w:szCs w:val="22"/>
        </w:rPr>
        <w:t>10.</w:t>
      </w:r>
      <w:r w:rsidRPr="00F831BF">
        <w:rPr>
          <w:rFonts w:ascii="Times New Roman" w:hAnsi="Times New Roman" w:cs="Times New Roman"/>
          <w:sz w:val="22"/>
          <w:szCs w:val="22"/>
        </w:rPr>
        <w:tab/>
        <w:t>Koh KK, Quon MJ, Han SH, Chung WJ, Ahn JY, Seo YH, et al. Additive beneficial effects of fenofibrate combined with atorvastatin in the treatment of combined hyperlipidemia. J Am Coll Cardiol. 2005;45(10):1649-53.</w:t>
      </w:r>
    </w:p>
    <w:p w14:paraId="020EE844" w14:textId="77777777" w:rsidR="00F831BF" w:rsidRPr="00F831BF" w:rsidRDefault="00F831BF" w:rsidP="00F831BF">
      <w:pPr>
        <w:pStyle w:val="EndNoteBibliography"/>
        <w:spacing w:after="0" w:line="480" w:lineRule="auto"/>
        <w:ind w:left="450" w:hanging="450"/>
        <w:rPr>
          <w:rFonts w:ascii="Times New Roman" w:hAnsi="Times New Roman" w:cs="Times New Roman"/>
          <w:sz w:val="22"/>
          <w:szCs w:val="22"/>
        </w:rPr>
      </w:pPr>
      <w:r w:rsidRPr="00F831BF">
        <w:rPr>
          <w:rFonts w:ascii="Times New Roman" w:hAnsi="Times New Roman" w:cs="Times New Roman"/>
          <w:sz w:val="22"/>
          <w:szCs w:val="22"/>
        </w:rPr>
        <w:t>11.</w:t>
      </w:r>
      <w:r w:rsidRPr="00F831BF">
        <w:rPr>
          <w:rFonts w:ascii="Times New Roman" w:hAnsi="Times New Roman" w:cs="Times New Roman"/>
          <w:sz w:val="22"/>
          <w:szCs w:val="22"/>
        </w:rPr>
        <w:tab/>
        <w:t>Lella M, Indira K. A comparative study of efficacy of atorvastatin alone and its combination with fenofibrate on lipid profile in type 2 diabetes mellitus patients with hyperlipidemia. J Adv Pharm Technol Res. 2013;4(3):166-70.</w:t>
      </w:r>
    </w:p>
    <w:p w14:paraId="1189A3A9" w14:textId="77777777" w:rsidR="00F831BF" w:rsidRPr="00F831BF" w:rsidRDefault="00F831BF" w:rsidP="00F831BF">
      <w:pPr>
        <w:pStyle w:val="EndNoteBibliography"/>
        <w:spacing w:after="0" w:line="480" w:lineRule="auto"/>
        <w:ind w:left="450" w:hanging="450"/>
        <w:rPr>
          <w:rFonts w:ascii="Times New Roman" w:hAnsi="Times New Roman" w:cs="Times New Roman"/>
          <w:sz w:val="22"/>
          <w:szCs w:val="22"/>
        </w:rPr>
      </w:pPr>
      <w:r w:rsidRPr="00F831BF">
        <w:rPr>
          <w:rFonts w:ascii="Times New Roman" w:hAnsi="Times New Roman" w:cs="Times New Roman"/>
          <w:sz w:val="22"/>
          <w:szCs w:val="22"/>
        </w:rPr>
        <w:t>12.</w:t>
      </w:r>
      <w:r w:rsidRPr="00F831BF">
        <w:rPr>
          <w:rFonts w:ascii="Times New Roman" w:hAnsi="Times New Roman" w:cs="Times New Roman"/>
          <w:sz w:val="22"/>
          <w:szCs w:val="22"/>
        </w:rPr>
        <w:tab/>
        <w:t>Derosa G, Maffioli P, Salvadeo SA, Ferrari I, Gravina A, Mereu R, et al. Fenofibrate, simvastatin and their combination in the management of dyslipidaemia in type 2 diabetic patients. Curr Med Res Opin. 2009;25(8):1973-83.</w:t>
      </w:r>
    </w:p>
    <w:p w14:paraId="45CBB283" w14:textId="77777777" w:rsidR="00F831BF" w:rsidRPr="00F831BF" w:rsidRDefault="00F831BF" w:rsidP="00F831BF">
      <w:pPr>
        <w:pStyle w:val="EndNoteBibliography"/>
        <w:spacing w:after="0" w:line="480" w:lineRule="auto"/>
        <w:ind w:left="450" w:hanging="450"/>
        <w:rPr>
          <w:rFonts w:ascii="Times New Roman" w:hAnsi="Times New Roman" w:cs="Times New Roman"/>
          <w:sz w:val="22"/>
          <w:szCs w:val="22"/>
        </w:rPr>
      </w:pPr>
      <w:r w:rsidRPr="00F831BF">
        <w:rPr>
          <w:rFonts w:ascii="Times New Roman" w:hAnsi="Times New Roman" w:cs="Times New Roman"/>
          <w:sz w:val="22"/>
          <w:szCs w:val="22"/>
        </w:rPr>
        <w:t>13.</w:t>
      </w:r>
      <w:r w:rsidRPr="00F831BF">
        <w:rPr>
          <w:rFonts w:ascii="Times New Roman" w:hAnsi="Times New Roman" w:cs="Times New Roman"/>
          <w:sz w:val="22"/>
          <w:szCs w:val="22"/>
        </w:rPr>
        <w:tab/>
        <w:t>Foucher C, Aubonnet P, Reichert P, Berli M, Schaeffer A, Calvo Vargas CG, et al. New Fixed-Dose Combinations of Fenofibrate/Simvastatin Therapy Significantly Improve the Lipid Profile of High-Risk Patients with Mixed Dyslipidemia Versus Monotherapies. Cardiovasc Ther. 2015;33(6):329-37.</w:t>
      </w:r>
    </w:p>
    <w:p w14:paraId="070FB1ED" w14:textId="77777777" w:rsidR="00F831BF" w:rsidRPr="00F831BF" w:rsidRDefault="00F831BF" w:rsidP="00F831BF">
      <w:pPr>
        <w:pStyle w:val="EndNoteBibliography"/>
        <w:spacing w:after="0" w:line="480" w:lineRule="auto"/>
        <w:ind w:left="450" w:hanging="450"/>
        <w:rPr>
          <w:rFonts w:ascii="Times New Roman" w:hAnsi="Times New Roman" w:cs="Times New Roman"/>
          <w:sz w:val="22"/>
          <w:szCs w:val="22"/>
        </w:rPr>
      </w:pPr>
      <w:r w:rsidRPr="00F831BF">
        <w:rPr>
          <w:rFonts w:ascii="Times New Roman" w:hAnsi="Times New Roman" w:cs="Times New Roman"/>
          <w:sz w:val="22"/>
          <w:szCs w:val="22"/>
        </w:rPr>
        <w:t>14.</w:t>
      </w:r>
      <w:r w:rsidRPr="00F831BF">
        <w:rPr>
          <w:rFonts w:ascii="Times New Roman" w:hAnsi="Times New Roman" w:cs="Times New Roman"/>
          <w:sz w:val="22"/>
          <w:szCs w:val="22"/>
        </w:rPr>
        <w:tab/>
        <w:t>Krysiak R, Gdula-Dymek A, Okopien B. Effect of simvastatin and fenofibrate on cytokine release and systemic inflammation in type 2 diabetes mellitus with mixed dyslipidemia. Am J Cardiol. 2011;107(7):1010-8 e1.</w:t>
      </w:r>
    </w:p>
    <w:p w14:paraId="0B7458B0" w14:textId="77777777" w:rsidR="00F831BF" w:rsidRPr="00F831BF" w:rsidRDefault="00F831BF" w:rsidP="00F831BF">
      <w:pPr>
        <w:pStyle w:val="EndNoteBibliography"/>
        <w:spacing w:after="0" w:line="480" w:lineRule="auto"/>
        <w:ind w:left="450" w:hanging="450"/>
        <w:rPr>
          <w:rFonts w:ascii="Times New Roman" w:hAnsi="Times New Roman" w:cs="Times New Roman"/>
          <w:sz w:val="22"/>
          <w:szCs w:val="22"/>
        </w:rPr>
      </w:pPr>
      <w:r w:rsidRPr="00F831BF">
        <w:rPr>
          <w:rFonts w:ascii="Times New Roman" w:hAnsi="Times New Roman" w:cs="Times New Roman"/>
          <w:sz w:val="22"/>
          <w:szCs w:val="22"/>
        </w:rPr>
        <w:t>15.</w:t>
      </w:r>
      <w:r w:rsidRPr="00F831BF">
        <w:rPr>
          <w:rFonts w:ascii="Times New Roman" w:hAnsi="Times New Roman" w:cs="Times New Roman"/>
          <w:sz w:val="22"/>
          <w:szCs w:val="22"/>
        </w:rPr>
        <w:tab/>
        <w:t>Jones PH, Davidson MH, Kashyap ML, Kelly MT, Buttler SM, Setze CM, et al. Efficacy and safety of ABT-335 (fenofibric acid) in combination with rosuvastatin in patients with mixed dyslipidemia: a phase 3 study. Atherosclerosis. 2009;204(1):208-15.</w:t>
      </w:r>
    </w:p>
    <w:p w14:paraId="607EF600" w14:textId="77777777" w:rsidR="00F831BF" w:rsidRPr="00F831BF" w:rsidRDefault="00F831BF" w:rsidP="00F831BF">
      <w:pPr>
        <w:pStyle w:val="EndNoteBibliography"/>
        <w:spacing w:line="480" w:lineRule="auto"/>
        <w:ind w:left="450" w:hanging="450"/>
        <w:rPr>
          <w:rFonts w:ascii="Times New Roman" w:hAnsi="Times New Roman" w:cs="Times New Roman"/>
          <w:sz w:val="22"/>
          <w:szCs w:val="22"/>
        </w:rPr>
      </w:pPr>
      <w:r w:rsidRPr="00F831BF">
        <w:rPr>
          <w:rFonts w:ascii="Times New Roman" w:hAnsi="Times New Roman" w:cs="Times New Roman"/>
          <w:sz w:val="22"/>
          <w:szCs w:val="22"/>
        </w:rPr>
        <w:t>16.</w:t>
      </w:r>
      <w:r w:rsidRPr="00F831BF">
        <w:rPr>
          <w:rFonts w:ascii="Times New Roman" w:hAnsi="Times New Roman" w:cs="Times New Roman"/>
          <w:sz w:val="22"/>
          <w:szCs w:val="22"/>
        </w:rPr>
        <w:tab/>
        <w:t>Durrington PN, Tuomilehto J, Hamann A, Kallend D, Smith K. Rosuvastatin and fenofibrate alone and in combination in type 2 diabetes patients with combined hyperlipidaemia. Diabetes Res Clin Pract. 2004;64(2):137-51.</w:t>
      </w:r>
    </w:p>
    <w:p w14:paraId="020F00A8" w14:textId="4F1E8271" w:rsidR="0044749A" w:rsidRDefault="00F831BF" w:rsidP="00F831BF">
      <w:pPr>
        <w:spacing w:line="480" w:lineRule="auto"/>
        <w:ind w:left="450" w:hanging="450"/>
        <w:rPr>
          <w:rFonts w:ascii="Times New Roman" w:hAnsi="Times New Roman" w:cs="Times New Roman"/>
          <w:sz w:val="22"/>
          <w:szCs w:val="22"/>
        </w:rPr>
      </w:pPr>
      <w:r w:rsidRPr="00F831BF"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4474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20vaaf8ssavaefvd1ps2vq0vs2eevfr2x0&quot;&gt;My EndNote Library&lt;record-ids&gt;&lt;item&gt;18&lt;/item&gt;&lt;item&gt;48&lt;/item&gt;&lt;item&gt;60&lt;/item&gt;&lt;item&gt;64&lt;/item&gt;&lt;item&gt;65&lt;/item&gt;&lt;item&gt;66&lt;/item&gt;&lt;item&gt;67&lt;/item&gt;&lt;item&gt;68&lt;/item&gt;&lt;item&gt;69&lt;/item&gt;&lt;item&gt;135&lt;/item&gt;&lt;item&gt;136&lt;/item&gt;&lt;item&gt;137&lt;/item&gt;&lt;item&gt;138&lt;/item&gt;&lt;item&gt;139&lt;/item&gt;&lt;item&gt;140&lt;/item&gt;&lt;item&gt;141&lt;/item&gt;&lt;/record-ids&gt;&lt;/item&gt;&lt;/Libraries&gt;"/>
  </w:docVars>
  <w:rsids>
    <w:rsidRoot w:val="000F6DE0"/>
    <w:rsid w:val="000005C2"/>
    <w:rsid w:val="000918BA"/>
    <w:rsid w:val="000C301A"/>
    <w:rsid w:val="000C6189"/>
    <w:rsid w:val="000F6DE0"/>
    <w:rsid w:val="00100DFC"/>
    <w:rsid w:val="00133A13"/>
    <w:rsid w:val="00164E93"/>
    <w:rsid w:val="00172A38"/>
    <w:rsid w:val="0019410A"/>
    <w:rsid w:val="001A599E"/>
    <w:rsid w:val="001B7904"/>
    <w:rsid w:val="001D1137"/>
    <w:rsid w:val="001F498B"/>
    <w:rsid w:val="001F59AB"/>
    <w:rsid w:val="0021214F"/>
    <w:rsid w:val="002270DA"/>
    <w:rsid w:val="00240216"/>
    <w:rsid w:val="0028197B"/>
    <w:rsid w:val="002C5F41"/>
    <w:rsid w:val="002E27EB"/>
    <w:rsid w:val="003A2241"/>
    <w:rsid w:val="003E60E6"/>
    <w:rsid w:val="003F2598"/>
    <w:rsid w:val="004001E4"/>
    <w:rsid w:val="00407ED9"/>
    <w:rsid w:val="00416850"/>
    <w:rsid w:val="0044749A"/>
    <w:rsid w:val="00476A58"/>
    <w:rsid w:val="00517AB0"/>
    <w:rsid w:val="00547844"/>
    <w:rsid w:val="005B7774"/>
    <w:rsid w:val="005C0AB2"/>
    <w:rsid w:val="00601328"/>
    <w:rsid w:val="00646C7B"/>
    <w:rsid w:val="006B50EE"/>
    <w:rsid w:val="006C0A12"/>
    <w:rsid w:val="0077113D"/>
    <w:rsid w:val="0080315A"/>
    <w:rsid w:val="00817B4E"/>
    <w:rsid w:val="008313B9"/>
    <w:rsid w:val="00860925"/>
    <w:rsid w:val="008620E8"/>
    <w:rsid w:val="008A0DBA"/>
    <w:rsid w:val="008A2CCB"/>
    <w:rsid w:val="008B64F3"/>
    <w:rsid w:val="008B7154"/>
    <w:rsid w:val="008D2A7C"/>
    <w:rsid w:val="008D2F8F"/>
    <w:rsid w:val="0092070E"/>
    <w:rsid w:val="00950A46"/>
    <w:rsid w:val="0095448E"/>
    <w:rsid w:val="00985FA7"/>
    <w:rsid w:val="0099183B"/>
    <w:rsid w:val="00994D7C"/>
    <w:rsid w:val="009A7EE8"/>
    <w:rsid w:val="009C7834"/>
    <w:rsid w:val="00A14C63"/>
    <w:rsid w:val="00A15F63"/>
    <w:rsid w:val="00A93BAD"/>
    <w:rsid w:val="00AC63DA"/>
    <w:rsid w:val="00AE3F94"/>
    <w:rsid w:val="00AF0B11"/>
    <w:rsid w:val="00B01E6E"/>
    <w:rsid w:val="00B17AC1"/>
    <w:rsid w:val="00B269F6"/>
    <w:rsid w:val="00B65947"/>
    <w:rsid w:val="00B93473"/>
    <w:rsid w:val="00BC4124"/>
    <w:rsid w:val="00BC65A1"/>
    <w:rsid w:val="00BE6C5B"/>
    <w:rsid w:val="00BF24B2"/>
    <w:rsid w:val="00C003BF"/>
    <w:rsid w:val="00C224A5"/>
    <w:rsid w:val="00C31237"/>
    <w:rsid w:val="00C47DA2"/>
    <w:rsid w:val="00C924A5"/>
    <w:rsid w:val="00CA487F"/>
    <w:rsid w:val="00CF14E7"/>
    <w:rsid w:val="00D20636"/>
    <w:rsid w:val="00D82281"/>
    <w:rsid w:val="00D82372"/>
    <w:rsid w:val="00D8259B"/>
    <w:rsid w:val="00DA5EE5"/>
    <w:rsid w:val="00E93BB2"/>
    <w:rsid w:val="00EA3E87"/>
    <w:rsid w:val="00EE6DE5"/>
    <w:rsid w:val="00F07F24"/>
    <w:rsid w:val="00F831BF"/>
    <w:rsid w:val="00FA3BE9"/>
    <w:rsid w:val="00FD4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494D21"/>
  <w15:chartTrackingRefBased/>
  <w15:docId w15:val="{E0E701BE-CCF8-45F4-9224-8890FDC04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6D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6D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6D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6D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6D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6D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D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D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6D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D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F6D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6D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6D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6D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6D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6D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6D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6D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6D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6D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6D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6D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6D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6D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6D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6D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6D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6D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6DE0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BE6C5B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Char"/>
    <w:rsid w:val="0044749A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749A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44749A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749A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43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748</Words>
  <Characters>9968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    Supplementary Table 1: Efficacy of fenofibrate-statin combination in comparison </vt:lpstr>
      <vt:lpstr>    Supplementary Table 2: Studies used for creating the forest plot and values for </vt:lpstr>
      <vt:lpstr>    Supplementary Figure 1</vt:lpstr>
      <vt:lpstr>    References</vt:lpstr>
    </vt:vector>
  </TitlesOfParts>
  <Company/>
  <LinksUpToDate>false</LinksUpToDate>
  <CharactersWithSpaces>1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shpa Kumari</dc:creator>
  <cp:keywords/>
  <dc:description/>
  <cp:lastModifiedBy>Pushpa Kumari</cp:lastModifiedBy>
  <cp:revision>8</cp:revision>
  <dcterms:created xsi:type="dcterms:W3CDTF">2025-09-22T13:22:00Z</dcterms:created>
  <dcterms:modified xsi:type="dcterms:W3CDTF">2026-03-20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12d46b-b895-4fa8-bfeb-a4733f007b7c</vt:lpwstr>
  </property>
</Properties>
</file>